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14064" w:type="dxa"/>
        <w:tblLayout w:type="fixed"/>
        <w:tblLook w:val="04A0" w:firstRow="1" w:lastRow="0" w:firstColumn="1" w:lastColumn="0" w:noHBand="0" w:noVBand="1"/>
      </w:tblPr>
      <w:tblGrid>
        <w:gridCol w:w="1758"/>
        <w:gridCol w:w="1758"/>
        <w:gridCol w:w="1758"/>
        <w:gridCol w:w="1758"/>
        <w:gridCol w:w="1758"/>
        <w:gridCol w:w="1758"/>
        <w:gridCol w:w="1758"/>
        <w:gridCol w:w="1758"/>
      </w:tblGrid>
      <w:tr w:rsidR="004F4C46" w14:paraId="37DDB502" w14:textId="77777777" w:rsidTr="00022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4" w:type="dxa"/>
            <w:gridSpan w:val="8"/>
          </w:tcPr>
          <w:p w14:paraId="325667ED" w14:textId="6DF005CB" w:rsidR="004F4C46" w:rsidRPr="00302C8E" w:rsidRDefault="00E869F5" w:rsidP="00214D22">
            <w:pPr>
              <w:widowControl/>
              <w:jc w:val="left"/>
              <w:rPr>
                <w:rFonts w:asciiTheme="majorHAnsi" w:eastAsiaTheme="majorHAnsi" w:hAnsiTheme="majorHAnsi" w:cs="宋体"/>
                <w:color w:val="000000"/>
                <w:kern w:val="0"/>
                <w:szCs w:val="21"/>
              </w:rPr>
            </w:pPr>
            <w:r w:rsidRPr="00302C8E">
              <w:rPr>
                <w:rFonts w:asciiTheme="majorHAnsi" w:eastAsiaTheme="majorHAnsi" w:hAnsiTheme="majorHAnsi"/>
                <w:szCs w:val="21"/>
              </w:rPr>
              <w:t>Supplementary Table 2</w:t>
            </w:r>
            <w:r w:rsidR="004F4C46" w:rsidRPr="00302C8E">
              <w:rPr>
                <w:rFonts w:asciiTheme="majorHAnsi" w:eastAsiaTheme="majorHAnsi" w:hAnsiTheme="majorHAnsi"/>
                <w:color w:val="000000"/>
              </w:rPr>
              <w:t>. Risk of bias of each randomized controlled trial included for comparison.</w:t>
            </w:r>
          </w:p>
        </w:tc>
      </w:tr>
      <w:tr w:rsidR="00214D22" w14:paraId="3AC2D925" w14:textId="77777777" w:rsidTr="0047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2319946" w14:textId="77777777" w:rsidR="00214D22" w:rsidRPr="00214D22" w:rsidRDefault="00214D22" w:rsidP="00472DBB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Study </w:t>
            </w:r>
          </w:p>
          <w:p w14:paraId="2776845B" w14:textId="5FED2D28" w:rsidR="00214D22" w:rsidRPr="00214D22" w:rsidRDefault="00214D22" w:rsidP="00472DBB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 </w:t>
            </w:r>
          </w:p>
          <w:p w14:paraId="7148E49F" w14:textId="68EFC945" w:rsidR="00214D22" w:rsidRPr="00424518" w:rsidRDefault="00214D22" w:rsidP="00472DBB">
            <w:pPr>
              <w:jc w:val="left"/>
              <w:rPr>
                <w:szCs w:val="21"/>
              </w:rPr>
            </w:pPr>
          </w:p>
        </w:tc>
        <w:tc>
          <w:tcPr>
            <w:tcW w:w="1758" w:type="dxa"/>
          </w:tcPr>
          <w:p w14:paraId="7EF4E201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Randomization </w:t>
            </w:r>
          </w:p>
          <w:p w14:paraId="7A39A602" w14:textId="72B154E5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 </w:t>
            </w:r>
          </w:p>
          <w:p w14:paraId="1477A6C5" w14:textId="77777777" w:rsidR="00214D22" w:rsidRPr="00424518" w:rsidRDefault="00214D22" w:rsidP="00214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58" w:type="dxa"/>
          </w:tcPr>
          <w:p w14:paraId="1812D971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Allocation </w:t>
            </w:r>
          </w:p>
          <w:p w14:paraId="4D45828C" w14:textId="262C8E75" w:rsidR="00214D22" w:rsidRPr="00424518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>concealment</w:t>
            </w:r>
          </w:p>
        </w:tc>
        <w:tc>
          <w:tcPr>
            <w:tcW w:w="1758" w:type="dxa"/>
          </w:tcPr>
          <w:p w14:paraId="2AB49446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Blinding of </w:t>
            </w:r>
          </w:p>
          <w:p w14:paraId="6CA8FC05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participants </w:t>
            </w:r>
          </w:p>
          <w:p w14:paraId="7EAE0A6D" w14:textId="29D94DAB" w:rsidR="00214D22" w:rsidRPr="00424518" w:rsidRDefault="00214D22" w:rsidP="00214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>and staff</w:t>
            </w:r>
          </w:p>
        </w:tc>
        <w:tc>
          <w:tcPr>
            <w:tcW w:w="1758" w:type="dxa"/>
          </w:tcPr>
          <w:p w14:paraId="10856AB9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Blinding of </w:t>
            </w:r>
          </w:p>
          <w:p w14:paraId="695BE743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outcome </w:t>
            </w:r>
          </w:p>
          <w:p w14:paraId="05C3EE0E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assessors </w:t>
            </w:r>
          </w:p>
          <w:p w14:paraId="75D2E211" w14:textId="77777777" w:rsidR="00214D22" w:rsidRPr="00424518" w:rsidRDefault="00214D22" w:rsidP="00214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58" w:type="dxa"/>
          </w:tcPr>
          <w:p w14:paraId="4890341A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Incomplete </w:t>
            </w:r>
          </w:p>
          <w:p w14:paraId="5F2B98F1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outcome data </w:t>
            </w:r>
          </w:p>
          <w:p w14:paraId="3637AABA" w14:textId="77777777" w:rsidR="00214D22" w:rsidRPr="00424518" w:rsidRDefault="00214D22" w:rsidP="00214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58" w:type="dxa"/>
          </w:tcPr>
          <w:p w14:paraId="26974B0A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Selective </w:t>
            </w:r>
          </w:p>
          <w:p w14:paraId="15269148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outcome </w:t>
            </w:r>
          </w:p>
          <w:p w14:paraId="03A0380C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reporting </w:t>
            </w:r>
          </w:p>
          <w:p w14:paraId="109D617D" w14:textId="77777777" w:rsidR="00214D22" w:rsidRPr="00424518" w:rsidRDefault="00214D22" w:rsidP="00214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58" w:type="dxa"/>
          </w:tcPr>
          <w:p w14:paraId="52094E7B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Other </w:t>
            </w:r>
          </w:p>
          <w:p w14:paraId="4A14AC89" w14:textId="77777777" w:rsidR="00214D22" w:rsidRPr="00214D22" w:rsidRDefault="00214D22" w:rsidP="00214D2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Cs w:val="21"/>
              </w:rPr>
            </w:pPr>
            <w:r w:rsidRPr="00214D22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 xml:space="preserve">sources of </w:t>
            </w:r>
          </w:p>
          <w:p w14:paraId="00B1A991" w14:textId="162BD42C" w:rsidR="00214D22" w:rsidRPr="00424518" w:rsidRDefault="00214D22" w:rsidP="00214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424518">
              <w:rPr>
                <w:rFonts w:ascii="Arial-BoldMT" w:eastAsia="宋体" w:hAnsi="Arial-BoldMT" w:cs="宋体"/>
                <w:color w:val="000000"/>
                <w:kern w:val="0"/>
                <w:szCs w:val="21"/>
              </w:rPr>
              <w:t>bias</w:t>
            </w:r>
          </w:p>
        </w:tc>
      </w:tr>
      <w:tr w:rsidR="00210425" w14:paraId="3C99D5FD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6B467A9" w14:textId="77777777" w:rsidR="00210425" w:rsidRPr="00BF6186" w:rsidRDefault="00210425" w:rsidP="00210425">
            <w:pPr>
              <w:widowControl/>
              <w:jc w:val="left"/>
              <w:rPr>
                <w:szCs w:val="21"/>
              </w:rPr>
            </w:pPr>
            <w:r w:rsidRPr="00BF6186">
              <w:rPr>
                <w:rFonts w:hint="eastAsia"/>
                <w:szCs w:val="21"/>
              </w:rPr>
              <w:t xml:space="preserve">D. </w:t>
            </w:r>
            <w:proofErr w:type="spellStart"/>
            <w:r w:rsidRPr="00BF6186">
              <w:rPr>
                <w:rFonts w:hint="eastAsia"/>
                <w:szCs w:val="21"/>
              </w:rPr>
              <w:t>Planchard</w:t>
            </w:r>
            <w:proofErr w:type="spellEnd"/>
          </w:p>
          <w:p w14:paraId="6011467E" w14:textId="71F9801B" w:rsidR="00210425" w:rsidRDefault="00210425" w:rsidP="00210425">
            <w:pPr>
              <w:jc w:val="left"/>
            </w:pPr>
            <w:r w:rsidRPr="00C7305F">
              <w:rPr>
                <w:rFonts w:hint="eastAsia"/>
                <w:b w:val="0"/>
                <w:bCs w:val="0"/>
                <w:szCs w:val="21"/>
              </w:rPr>
              <w:t>(</w:t>
            </w:r>
            <w:r w:rsidRPr="00C7305F">
              <w:rPr>
                <w:b w:val="0"/>
                <w:bCs w:val="0"/>
                <w:szCs w:val="21"/>
              </w:rPr>
              <w:t>2020)</w:t>
            </w:r>
          </w:p>
        </w:tc>
        <w:tc>
          <w:tcPr>
            <w:tcW w:w="1758" w:type="dxa"/>
            <w:vAlign w:val="center"/>
          </w:tcPr>
          <w:p w14:paraId="11CA4437" w14:textId="3190E32D" w:rsidR="00210425" w:rsidRPr="000F2520" w:rsidRDefault="00210425" w:rsidP="002104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7A7AFCD" w14:textId="45551367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70FF955" w14:textId="729F13FC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</w:t>
            </w:r>
            <w:r w:rsidRPr="001C2E7F">
              <w:rPr>
                <w:rFonts w:hint="eastAsia"/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5ADCEBA6" w14:textId="57DD9351" w:rsidR="00210425" w:rsidRPr="001C2E7F" w:rsidRDefault="006375E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="00210425"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68491ADD" w14:textId="1F0E6EBF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7988F23" w14:textId="486798CA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2B81F6A" w14:textId="5EAFB006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7CE5B340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BB4711D" w14:textId="77777777" w:rsidR="00210425" w:rsidRPr="00726D87" w:rsidRDefault="00210425" w:rsidP="00210425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</w:rPr>
              <w:t>Martin Reck</w:t>
            </w:r>
          </w:p>
          <w:p w14:paraId="34A8A10A" w14:textId="24642F31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（2</w:t>
            </w:r>
            <w:r>
              <w:rPr>
                <w:b w:val="0"/>
                <w:bCs w:val="0"/>
                <w:szCs w:val="21"/>
              </w:rPr>
              <w:t>019</w:t>
            </w:r>
            <w:r>
              <w:rPr>
                <w:rFonts w:hint="eastAsia"/>
                <w:b w:val="0"/>
                <w:bCs w:val="0"/>
                <w:szCs w:val="21"/>
              </w:rPr>
              <w:t>）</w:t>
            </w:r>
          </w:p>
        </w:tc>
        <w:tc>
          <w:tcPr>
            <w:tcW w:w="1758" w:type="dxa"/>
            <w:vAlign w:val="center"/>
          </w:tcPr>
          <w:p w14:paraId="4436D8A5" w14:textId="17E7E3F3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7220DE2" w14:textId="12B5A946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07B45B5" w14:textId="450781A7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542E09D8" w14:textId="2BAC66BC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053C7C30" w14:textId="3914BEDE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C74F34F" w14:textId="1C07C178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DA70E8B" w14:textId="5830CD2F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685C7C9A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273337B" w14:textId="77777777" w:rsidR="00210425" w:rsidRPr="00726D87" w:rsidRDefault="00210425" w:rsidP="00210425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</w:rPr>
              <w:t>Martin Reck</w:t>
            </w:r>
          </w:p>
          <w:p w14:paraId="7A767A9C" w14:textId="088AD6DF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（2</w:t>
            </w:r>
            <w:r>
              <w:rPr>
                <w:b w:val="0"/>
                <w:bCs w:val="0"/>
                <w:szCs w:val="21"/>
              </w:rPr>
              <w:t>019</w:t>
            </w:r>
            <w:r>
              <w:rPr>
                <w:rFonts w:hint="eastAsia"/>
                <w:b w:val="0"/>
                <w:bCs w:val="0"/>
                <w:szCs w:val="21"/>
              </w:rPr>
              <w:t>）</w:t>
            </w:r>
          </w:p>
        </w:tc>
        <w:tc>
          <w:tcPr>
            <w:tcW w:w="1758" w:type="dxa"/>
            <w:vAlign w:val="center"/>
          </w:tcPr>
          <w:p w14:paraId="2E4ABC3E" w14:textId="1DBD81D8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4245CE3" w14:textId="4922B6F4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20C1316" w14:textId="31E527BC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2444E353" w14:textId="3F322034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01D1A0B4" w14:textId="37BE1741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20ED0B0" w14:textId="3FDF07E6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D68CBB9" w14:textId="1EA0C389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1AC5A605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161CCAD" w14:textId="77777777" w:rsidR="00210425" w:rsidRDefault="00210425" w:rsidP="00210425">
            <w:pPr>
              <w:widowControl/>
              <w:jc w:val="left"/>
            </w:pPr>
            <w:r>
              <w:rPr>
                <w:rFonts w:hint="eastAsia"/>
              </w:rPr>
              <w:t>Yi-Long Wu</w:t>
            </w:r>
          </w:p>
          <w:p w14:paraId="56A9B765" w14:textId="2FF5F45F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2019)</w:t>
            </w:r>
          </w:p>
        </w:tc>
        <w:tc>
          <w:tcPr>
            <w:tcW w:w="1758" w:type="dxa"/>
            <w:vAlign w:val="center"/>
          </w:tcPr>
          <w:p w14:paraId="47ED8FCF" w14:textId="2EBB4D74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FB2C42C" w14:textId="285C6922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81CD33C" w14:textId="0305BB77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54E05307" w14:textId="45DBA08C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3CDE1028" w14:textId="0FFB2932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E1E957D" w14:textId="076EEDD1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659B6C6" w14:textId="1F5F9DF2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58871101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5DBBC50" w14:textId="77777777" w:rsidR="004F4C46" w:rsidRDefault="00210425" w:rsidP="00210425">
            <w:pPr>
              <w:widowControl/>
              <w:jc w:val="left"/>
              <w:rPr>
                <w:b w:val="0"/>
                <w:bCs w:val="0"/>
              </w:rPr>
            </w:pPr>
            <w:proofErr w:type="spellStart"/>
            <w:r>
              <w:rPr>
                <w:rFonts w:hint="eastAsia"/>
              </w:rPr>
              <w:t>Naiyer</w:t>
            </w:r>
            <w:proofErr w:type="spellEnd"/>
            <w:r>
              <w:t xml:space="preserve">  </w:t>
            </w:r>
          </w:p>
          <w:p w14:paraId="09ACAD18" w14:textId="72B50708" w:rsidR="00210425" w:rsidRPr="00BE2A50" w:rsidRDefault="00210425" w:rsidP="00210425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</w:rPr>
              <w:t>A. Rizvi</w:t>
            </w:r>
          </w:p>
          <w:p w14:paraId="1A23E3D3" w14:textId="40791742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2020)</w:t>
            </w:r>
          </w:p>
        </w:tc>
        <w:tc>
          <w:tcPr>
            <w:tcW w:w="1758" w:type="dxa"/>
            <w:vAlign w:val="center"/>
          </w:tcPr>
          <w:p w14:paraId="6DE7D557" w14:textId="5D9BF592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1F05394" w14:textId="597C1CC9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BC3410A" w14:textId="7CC40BC2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7CA2E23D" w14:textId="5C3BFB17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0FCE348D" w14:textId="03C30607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4C2B865" w14:textId="11D4DC7D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D28FD37" w14:textId="216D35BF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677765D0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07E18E5" w14:textId="77777777" w:rsidR="00210425" w:rsidRDefault="00210425" w:rsidP="00210425">
            <w:pPr>
              <w:widowControl/>
              <w:jc w:val="left"/>
            </w:pPr>
            <w:r>
              <w:rPr>
                <w:rFonts w:hint="eastAsia"/>
              </w:rPr>
              <w:t xml:space="preserve">Robert </w:t>
            </w:r>
            <w:proofErr w:type="spellStart"/>
            <w:r>
              <w:rPr>
                <w:rFonts w:hint="eastAsia"/>
              </w:rPr>
              <w:t>Jotte</w:t>
            </w:r>
            <w:proofErr w:type="spellEnd"/>
          </w:p>
          <w:p w14:paraId="0DEC2673" w14:textId="008DBB79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2020)</w:t>
            </w:r>
          </w:p>
        </w:tc>
        <w:tc>
          <w:tcPr>
            <w:tcW w:w="1758" w:type="dxa"/>
            <w:vAlign w:val="center"/>
          </w:tcPr>
          <w:p w14:paraId="378BB756" w14:textId="0E23C83F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6052281" w14:textId="22CBD12E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E09748D" w14:textId="421EF5C9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1BC8F5DB" w14:textId="38C7F37E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078C819E" w14:textId="61709AA0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4554093" w14:textId="6B82FC3D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59B0764" w14:textId="06BAA5C3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61A1104E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85DBFDD" w14:textId="77777777" w:rsidR="00210425" w:rsidRDefault="00210425" w:rsidP="00210425">
            <w:pPr>
              <w:widowControl/>
              <w:jc w:val="left"/>
            </w:pPr>
            <w:r>
              <w:rPr>
                <w:rFonts w:hint="eastAsia"/>
              </w:rPr>
              <w:t xml:space="preserve">Makoto </w:t>
            </w:r>
            <w:proofErr w:type="spellStart"/>
            <w:r>
              <w:rPr>
                <w:rFonts w:hint="eastAsia"/>
              </w:rPr>
              <w:t>Nishio</w:t>
            </w:r>
            <w:proofErr w:type="spellEnd"/>
          </w:p>
          <w:p w14:paraId="0ACD84DC" w14:textId="1F965B63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2021)</w:t>
            </w:r>
          </w:p>
        </w:tc>
        <w:tc>
          <w:tcPr>
            <w:tcW w:w="1758" w:type="dxa"/>
            <w:vAlign w:val="center"/>
          </w:tcPr>
          <w:p w14:paraId="096E913D" w14:textId="7B76D856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1C6962B" w14:textId="17F8E75E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A7BD49F" w14:textId="6F8F9EA0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2B98D245" w14:textId="73C56199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20C77A3C" w14:textId="7D1E2B6D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FA9091F" w14:textId="583D2CC3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2CF9C04" w14:textId="600351C1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04F384AF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63CA4E0" w14:textId="77777777" w:rsidR="00210425" w:rsidRDefault="00210425" w:rsidP="00210425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Yunpeng</w:t>
            </w:r>
            <w:proofErr w:type="spellEnd"/>
            <w:r>
              <w:rPr>
                <w:rFonts w:hint="eastAsia"/>
              </w:rPr>
              <w:t xml:space="preserve"> Yang</w:t>
            </w:r>
          </w:p>
          <w:p w14:paraId="232DDF30" w14:textId="3F8E2341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0)</w:t>
            </w:r>
          </w:p>
        </w:tc>
        <w:tc>
          <w:tcPr>
            <w:tcW w:w="1758" w:type="dxa"/>
            <w:vAlign w:val="center"/>
          </w:tcPr>
          <w:p w14:paraId="31D7E8D0" w14:textId="21E7CB9D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30B4C21" w14:textId="5AA5CA10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3745C4A" w14:textId="5999F0A2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4205559B" w14:textId="089F4089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61B1E32A" w14:textId="66E5EDF5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064A385" w14:textId="7FBE4270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FE1CFF4" w14:textId="72D5375C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3AF2D1C7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AEB5472" w14:textId="77777777" w:rsidR="00210425" w:rsidRDefault="00210425" w:rsidP="00210425">
            <w:pPr>
              <w:widowControl/>
              <w:jc w:val="left"/>
            </w:pPr>
            <w:r>
              <w:rPr>
                <w:rFonts w:hint="eastAsia"/>
              </w:rPr>
              <w:t xml:space="preserve">Enriqueta </w:t>
            </w:r>
            <w:proofErr w:type="spellStart"/>
            <w:r>
              <w:rPr>
                <w:rFonts w:hint="eastAsia"/>
              </w:rPr>
              <w:t>Felip</w:t>
            </w:r>
            <w:proofErr w:type="spellEnd"/>
          </w:p>
          <w:p w14:paraId="4D2089F0" w14:textId="41137F77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2021)</w:t>
            </w:r>
          </w:p>
        </w:tc>
        <w:tc>
          <w:tcPr>
            <w:tcW w:w="1758" w:type="dxa"/>
            <w:vAlign w:val="center"/>
          </w:tcPr>
          <w:p w14:paraId="74589307" w14:textId="0E697541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50D6164" w14:textId="7B0F7892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D5DF7E4" w14:textId="697B5F54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48FBD95E" w14:textId="3D0501BE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00CEC897" w14:textId="3A8C35E7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7F1E961" w14:textId="5FFDAB78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692DB46" w14:textId="07579B4B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015DAFB7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40DE135" w14:textId="77777777" w:rsidR="00210425" w:rsidRPr="009A3F39" w:rsidRDefault="00210425" w:rsidP="00210425">
            <w:pPr>
              <w:widowControl/>
              <w:jc w:val="left"/>
            </w:pPr>
            <w:r>
              <w:rPr>
                <w:rFonts w:hint="eastAsia"/>
              </w:rPr>
              <w:t>L. Gandhi</w:t>
            </w:r>
          </w:p>
          <w:p w14:paraId="76D20EFF" w14:textId="43857416" w:rsidR="00210425" w:rsidRDefault="00210425" w:rsidP="00210425">
            <w:pPr>
              <w:jc w:val="left"/>
            </w:pPr>
            <w:r>
              <w:rPr>
                <w:b w:val="0"/>
                <w:bCs w:val="0"/>
              </w:rPr>
              <w:t>(2018)</w:t>
            </w:r>
          </w:p>
        </w:tc>
        <w:tc>
          <w:tcPr>
            <w:tcW w:w="1758" w:type="dxa"/>
            <w:vAlign w:val="center"/>
          </w:tcPr>
          <w:p w14:paraId="739634DC" w14:textId="3F4D80F7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476CF3C" w14:textId="350506CB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CF91F9E" w14:textId="6DEAF990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3C3EBCAD" w14:textId="6A750DEF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4DD90F3D" w14:textId="0A2C7FFA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B2A8190" w14:textId="47108D30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8B92217" w14:textId="1661F181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000992AA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1C354EB" w14:textId="77777777" w:rsidR="00210425" w:rsidRDefault="00210425" w:rsidP="00210425">
            <w:pPr>
              <w:widowControl/>
              <w:jc w:val="left"/>
            </w:pPr>
            <w:r>
              <w:rPr>
                <w:rFonts w:hint="eastAsia"/>
              </w:rPr>
              <w:lastRenderedPageBreak/>
              <w:t>Howard West</w:t>
            </w:r>
          </w:p>
          <w:p w14:paraId="5CEB7662" w14:textId="6D9DAEE8" w:rsidR="00210425" w:rsidRDefault="00210425" w:rsidP="00210425">
            <w:pPr>
              <w:jc w:val="left"/>
            </w:pPr>
            <w:r w:rsidRPr="00DB08C0">
              <w:rPr>
                <w:rFonts w:hint="eastAsia"/>
                <w:b w:val="0"/>
                <w:bCs w:val="0"/>
              </w:rPr>
              <w:t>(</w:t>
            </w:r>
            <w:r w:rsidRPr="00DB08C0">
              <w:rPr>
                <w:b w:val="0"/>
                <w:bCs w:val="0"/>
              </w:rPr>
              <w:t>2019)</w:t>
            </w:r>
          </w:p>
        </w:tc>
        <w:tc>
          <w:tcPr>
            <w:tcW w:w="1758" w:type="dxa"/>
            <w:vAlign w:val="center"/>
          </w:tcPr>
          <w:p w14:paraId="5029870F" w14:textId="4F367266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42F3525" w14:textId="360EB7F3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216BF76" w14:textId="1740AE4D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3DBBBE60" w14:textId="276B7A74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66833EAB" w14:textId="04C79F3A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4081623" w14:textId="24946CE3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5462BC2" w14:textId="67BA3C89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737F1216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54BFE14" w14:textId="77777777" w:rsidR="00210425" w:rsidRDefault="00210425" w:rsidP="00210425">
            <w:pPr>
              <w:widowControl/>
              <w:jc w:val="left"/>
            </w:pPr>
            <w:r>
              <w:rPr>
                <w:rFonts w:hint="eastAsia"/>
              </w:rPr>
              <w:t>Luis Paz-Ares</w:t>
            </w:r>
          </w:p>
          <w:p w14:paraId="41AF1B5C" w14:textId="5F5F3296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2021)</w:t>
            </w:r>
          </w:p>
        </w:tc>
        <w:tc>
          <w:tcPr>
            <w:tcW w:w="1758" w:type="dxa"/>
            <w:vAlign w:val="center"/>
          </w:tcPr>
          <w:p w14:paraId="75B973AE" w14:textId="14D2AE0E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697E38D" w14:textId="23811608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C019679" w14:textId="3505D658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13F6A2A3" w14:textId="3BFCC290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77C9F24C" w14:textId="61371385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9613876" w14:textId="4C0545CC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1BFBB3E" w14:textId="1F5A7DE5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48345AC1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2247EDB" w14:textId="77777777" w:rsidR="00210425" w:rsidRDefault="00210425" w:rsidP="00210425">
            <w:pPr>
              <w:widowControl/>
              <w:jc w:val="left"/>
            </w:pPr>
            <w:r>
              <w:rPr>
                <w:rFonts w:hint="eastAsia"/>
              </w:rPr>
              <w:t xml:space="preserve">Ahmet </w:t>
            </w:r>
            <w:proofErr w:type="spellStart"/>
            <w:r>
              <w:rPr>
                <w:rFonts w:hint="eastAsia"/>
              </w:rPr>
              <w:t>Sezer</w:t>
            </w:r>
            <w:proofErr w:type="spellEnd"/>
          </w:p>
          <w:p w14:paraId="1E5F2CAD" w14:textId="2D2373A6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2021)</w:t>
            </w:r>
          </w:p>
        </w:tc>
        <w:tc>
          <w:tcPr>
            <w:tcW w:w="1758" w:type="dxa"/>
            <w:vAlign w:val="center"/>
          </w:tcPr>
          <w:p w14:paraId="4441A29E" w14:textId="57CD9E6E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50862F6" w14:textId="17125335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DC94FDB" w14:textId="06014D0F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3F097241" w14:textId="7AF5EC72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6870FE74" w14:textId="01BBF77F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1DE95FC" w14:textId="7CECF0ED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32CC953" w14:textId="29DF547A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1C4BD10E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41863D9" w14:textId="77777777" w:rsidR="00210425" w:rsidRDefault="00210425" w:rsidP="00210425">
            <w:pPr>
              <w:widowControl/>
              <w:jc w:val="left"/>
            </w:pPr>
            <w:r>
              <w:rPr>
                <w:rFonts w:hint="eastAsia"/>
              </w:rPr>
              <w:t xml:space="preserve">Tony S K </w:t>
            </w:r>
            <w:proofErr w:type="spellStart"/>
            <w:r>
              <w:rPr>
                <w:rFonts w:hint="eastAsia"/>
              </w:rPr>
              <w:t>Mok</w:t>
            </w:r>
            <w:proofErr w:type="spellEnd"/>
          </w:p>
          <w:p w14:paraId="246060FC" w14:textId="76BB4CAD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2019)</w:t>
            </w:r>
          </w:p>
        </w:tc>
        <w:tc>
          <w:tcPr>
            <w:tcW w:w="1758" w:type="dxa"/>
            <w:vAlign w:val="center"/>
          </w:tcPr>
          <w:p w14:paraId="207556E0" w14:textId="73934A96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092931C" w14:textId="153744C3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2227ACE" w14:textId="1AD8A845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1FCDFE50" w14:textId="04BC1086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3CA215DC" w14:textId="1485CBEC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12D67BF" w14:textId="41C5540E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5F1E786" w14:textId="01134CD9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46F2F027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A7988AE" w14:textId="77777777" w:rsidR="00210425" w:rsidRDefault="00210425" w:rsidP="00210425">
            <w:pPr>
              <w:widowControl/>
              <w:jc w:val="left"/>
            </w:pPr>
            <w:r>
              <w:rPr>
                <w:rFonts w:hint="eastAsia"/>
              </w:rPr>
              <w:t>Martin Reck</w:t>
            </w:r>
          </w:p>
          <w:p w14:paraId="63868EB2" w14:textId="737D2A30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2016)</w:t>
            </w:r>
          </w:p>
        </w:tc>
        <w:tc>
          <w:tcPr>
            <w:tcW w:w="1758" w:type="dxa"/>
            <w:vAlign w:val="center"/>
          </w:tcPr>
          <w:p w14:paraId="3C1D2605" w14:textId="697FD7AC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548621C" w14:textId="64E58A3B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4E8B347" w14:textId="1FC82537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6E325BDE" w14:textId="650DB669" w:rsidR="00210425" w:rsidRPr="001C2E7F" w:rsidRDefault="00210425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1CFB52E1" w14:textId="782A4BB5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0A745B2" w14:textId="234FB85F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C29B433" w14:textId="7B55352A" w:rsidR="00210425" w:rsidRDefault="00210425" w:rsidP="00210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210425" w14:paraId="5A29EC67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3C86F5F" w14:textId="4D7FA271" w:rsidR="00210425" w:rsidRDefault="00210425" w:rsidP="00210425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CharlesM.Rudin</w:t>
            </w:r>
            <w:proofErr w:type="spellEnd"/>
          </w:p>
          <w:p w14:paraId="032F6D57" w14:textId="5B6553C5" w:rsidR="00210425" w:rsidRDefault="00210425" w:rsidP="00210425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2020)</w:t>
            </w:r>
          </w:p>
        </w:tc>
        <w:tc>
          <w:tcPr>
            <w:tcW w:w="1758" w:type="dxa"/>
            <w:vAlign w:val="center"/>
          </w:tcPr>
          <w:p w14:paraId="4D824D50" w14:textId="5868BDDE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ADCE470" w14:textId="54E5F637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7345629" w14:textId="107E73B0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1DDA2296" w14:textId="5A1BC18B" w:rsidR="00210425" w:rsidRPr="001C2E7F" w:rsidRDefault="00210425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546D971A" w14:textId="734941E3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B4AACA5" w14:textId="52210CD8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ACDF482" w14:textId="14F197B9" w:rsidR="00210425" w:rsidRDefault="00210425" w:rsidP="00210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2F63FB15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94B989D" w14:textId="77777777" w:rsidR="004F58F4" w:rsidRDefault="004F58F4" w:rsidP="004F58F4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</w:rPr>
              <w:t>Jonathan</w:t>
            </w:r>
          </w:p>
          <w:p w14:paraId="442A9607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W Goldman</w:t>
            </w:r>
          </w:p>
          <w:p w14:paraId="4710C22D" w14:textId="30CA5FF6" w:rsidR="004F58F4" w:rsidRDefault="004F58F4" w:rsidP="004F58F4">
            <w:pPr>
              <w:jc w:val="left"/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2021)</w:t>
            </w:r>
          </w:p>
        </w:tc>
        <w:tc>
          <w:tcPr>
            <w:tcW w:w="1758" w:type="dxa"/>
            <w:vAlign w:val="center"/>
          </w:tcPr>
          <w:p w14:paraId="68F60A64" w14:textId="17EB2C1D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1F99A8F" w14:textId="0BF8D023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FAB3FEF" w14:textId="6348316D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07C08174" w14:textId="639D1802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7F32F982" w14:textId="0EB88A6B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19ADD2C" w14:textId="0A2823E5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D23BF06" w14:textId="6EE6834E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53251501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ED03CE7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James Larkin</w:t>
            </w:r>
          </w:p>
          <w:p w14:paraId="5AC94170" w14:textId="75BD5044" w:rsidR="004F58F4" w:rsidRDefault="004F58F4" w:rsidP="004F58F4">
            <w:pPr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18)</w:t>
            </w:r>
          </w:p>
        </w:tc>
        <w:tc>
          <w:tcPr>
            <w:tcW w:w="1758" w:type="dxa"/>
            <w:vAlign w:val="center"/>
          </w:tcPr>
          <w:p w14:paraId="75E04E96" w14:textId="35D44DFC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933B5B9" w14:textId="64141097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FCF3CF9" w14:textId="76341656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1C62C9DE" w14:textId="4749C7E5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14E6FFF9" w14:textId="7E9FC6D1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CF6C161" w14:textId="3046E89C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165A2D9" w14:textId="1AFEB58B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1C3E36E6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ABD458C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 xml:space="preserve">Antoni </w:t>
            </w:r>
            <w:proofErr w:type="spellStart"/>
            <w:r>
              <w:rPr>
                <w:rFonts w:hint="eastAsia"/>
              </w:rPr>
              <w:t>Ribas</w:t>
            </w:r>
            <w:proofErr w:type="spellEnd"/>
          </w:p>
          <w:p w14:paraId="025C2E56" w14:textId="4A220E02" w:rsidR="004F58F4" w:rsidRDefault="004F58F4" w:rsidP="004F58F4">
            <w:pPr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13)</w:t>
            </w:r>
          </w:p>
        </w:tc>
        <w:tc>
          <w:tcPr>
            <w:tcW w:w="1758" w:type="dxa"/>
            <w:vAlign w:val="center"/>
          </w:tcPr>
          <w:p w14:paraId="256A3F3C" w14:textId="70034BEA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80897CB" w14:textId="1077CC2A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CB44406" w14:textId="4564C6F7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2AA28EFF" w14:textId="4631DDED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39548702" w14:textId="25BF08C7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ACC1E4E" w14:textId="304713DC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3B39A97" w14:textId="387A7077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168F9679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7805033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 xml:space="preserve">Ralf </w:t>
            </w:r>
            <w:proofErr w:type="spellStart"/>
            <w:r>
              <w:rPr>
                <w:rFonts w:hint="eastAsia"/>
              </w:rPr>
              <w:t>Gutzmer</w:t>
            </w:r>
            <w:proofErr w:type="spellEnd"/>
          </w:p>
          <w:p w14:paraId="09173370" w14:textId="30917677" w:rsidR="004F58F4" w:rsidRDefault="004F58F4" w:rsidP="004F58F4">
            <w:pPr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0)</w:t>
            </w:r>
          </w:p>
        </w:tc>
        <w:tc>
          <w:tcPr>
            <w:tcW w:w="1758" w:type="dxa"/>
            <w:vAlign w:val="center"/>
          </w:tcPr>
          <w:p w14:paraId="5A1D0D47" w14:textId="72C9C796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7934279" w14:textId="57C76073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769E217" w14:textId="2781238C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41366CC" w14:textId="7862108F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</w:t>
            </w:r>
            <w:r w:rsidRPr="001C2E7F">
              <w:rPr>
                <w:rFonts w:hint="eastAsia"/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475B5CCD" w14:textId="71F45A0C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7040343" w14:textId="529925D1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FFDCC34" w14:textId="5173D687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6E7C290A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77A8713" w14:textId="6030B752" w:rsidR="004F58F4" w:rsidRPr="004F4C46" w:rsidRDefault="004F58F4" w:rsidP="004F58F4">
            <w:pPr>
              <w:jc w:val="left"/>
            </w:pPr>
            <w:proofErr w:type="spellStart"/>
            <w:r w:rsidRPr="00E97BB0">
              <w:t>Jeffff</w:t>
            </w:r>
            <w:proofErr w:type="spellEnd"/>
            <w:r w:rsidRPr="00E97BB0">
              <w:t xml:space="preserve"> </w:t>
            </w:r>
            <w:proofErr w:type="spellStart"/>
            <w:r w:rsidRPr="00E97BB0">
              <w:t>rey</w:t>
            </w:r>
            <w:proofErr w:type="spellEnd"/>
            <w:r w:rsidRPr="00E97BB0">
              <w:t xml:space="preserve"> S</w:t>
            </w:r>
            <w:r w:rsidR="004F4C46">
              <w:t xml:space="preserve"> </w:t>
            </w:r>
            <w:proofErr w:type="spellStart"/>
            <w:r w:rsidRPr="00E97BB0">
              <w:t>Webe</w:t>
            </w:r>
            <w:proofErr w:type="spellEnd"/>
          </w:p>
          <w:p w14:paraId="18D903FB" w14:textId="129CC78F" w:rsidR="004F58F4" w:rsidRDefault="004F58F4" w:rsidP="004F58F4">
            <w:pPr>
              <w:jc w:val="left"/>
            </w:pPr>
            <w:r w:rsidRPr="00E97BB0">
              <w:rPr>
                <w:rFonts w:hint="eastAsia"/>
                <w:b w:val="0"/>
                <w:bCs w:val="0"/>
              </w:rPr>
              <w:t>(</w:t>
            </w:r>
            <w:r w:rsidRPr="00E97BB0">
              <w:rPr>
                <w:b w:val="0"/>
                <w:bCs w:val="0"/>
              </w:rPr>
              <w:t>2015)</w:t>
            </w:r>
          </w:p>
        </w:tc>
        <w:tc>
          <w:tcPr>
            <w:tcW w:w="1758" w:type="dxa"/>
            <w:vAlign w:val="center"/>
          </w:tcPr>
          <w:p w14:paraId="587A7898" w14:textId="4C6AF03E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D7132D6" w14:textId="2A2A399B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AB830DB" w14:textId="3CF2D4F8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773717CC" w14:textId="4AE108AF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1798EFF0" w14:textId="26F78D69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139835B" w14:textId="0FF5A80F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6712A99" w14:textId="02DC911D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4A109A5A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3A082C1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Y.-J. Bang</w:t>
            </w:r>
          </w:p>
          <w:p w14:paraId="14BE6734" w14:textId="5FC4FCBB" w:rsidR="004F58F4" w:rsidRDefault="004F58F4" w:rsidP="004F58F4">
            <w:pPr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18)</w:t>
            </w:r>
          </w:p>
        </w:tc>
        <w:tc>
          <w:tcPr>
            <w:tcW w:w="1758" w:type="dxa"/>
            <w:vAlign w:val="center"/>
          </w:tcPr>
          <w:p w14:paraId="6789FCB2" w14:textId="3D25F6A8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3B02B75" w14:textId="1E2E21D4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87FE579" w14:textId="58F46E68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2D930EC0" w14:textId="343C6014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7DA9B3A3" w14:textId="3C63C22F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25D76E3" w14:textId="62AFDC12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6A6DA47" w14:textId="3C0DE79A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6802374F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810CFCE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lastRenderedPageBreak/>
              <w:t xml:space="preserve">Markus </w:t>
            </w:r>
            <w:proofErr w:type="spellStart"/>
            <w:r>
              <w:rPr>
                <w:rFonts w:hint="eastAsia"/>
              </w:rPr>
              <w:t>Moehler</w:t>
            </w:r>
            <w:proofErr w:type="spellEnd"/>
          </w:p>
          <w:p w14:paraId="0A65AA4F" w14:textId="7800E035" w:rsidR="004F58F4" w:rsidRDefault="004F58F4" w:rsidP="004F58F4">
            <w:pPr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0)</w:t>
            </w:r>
          </w:p>
        </w:tc>
        <w:tc>
          <w:tcPr>
            <w:tcW w:w="1758" w:type="dxa"/>
            <w:vAlign w:val="center"/>
          </w:tcPr>
          <w:p w14:paraId="79434ECB" w14:textId="31E3DE73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632C77F" w14:textId="73EB7199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51C0F75" w14:textId="176F35DF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2089B773" w14:textId="20726D20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5E4F763D" w14:textId="31C1175A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977FC98" w14:textId="38F11A65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B222569" w14:textId="10542343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44E4C025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6AC27D5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 xml:space="preserve">Kohei </w:t>
            </w:r>
            <w:proofErr w:type="spellStart"/>
            <w:r>
              <w:rPr>
                <w:rFonts w:hint="eastAsia"/>
              </w:rPr>
              <w:t>Shitara</w:t>
            </w:r>
            <w:proofErr w:type="spellEnd"/>
          </w:p>
          <w:p w14:paraId="7B4A9474" w14:textId="6580C86E" w:rsidR="004F58F4" w:rsidRDefault="004F58F4" w:rsidP="004F58F4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0)</w:t>
            </w:r>
          </w:p>
        </w:tc>
        <w:tc>
          <w:tcPr>
            <w:tcW w:w="1758" w:type="dxa"/>
            <w:vAlign w:val="center"/>
          </w:tcPr>
          <w:p w14:paraId="772E200C" w14:textId="7419786A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F905A94" w14:textId="6F86DB98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FEFC11A" w14:textId="3B4AC5F2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4BCFB40C" w14:textId="329D31D4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7A3B13A3" w14:textId="20A88D80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76D47E7" w14:textId="3775461B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66C5424" w14:textId="6220A80A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7DDFA515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7CD04DA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 xml:space="preserve">Yelena Y </w:t>
            </w:r>
            <w:proofErr w:type="spellStart"/>
            <w:r>
              <w:rPr>
                <w:rFonts w:hint="eastAsia"/>
              </w:rPr>
              <w:t>Janjigian</w:t>
            </w:r>
            <w:proofErr w:type="spellEnd"/>
          </w:p>
          <w:p w14:paraId="3CA69E0F" w14:textId="5F3FDA2A" w:rsidR="004F58F4" w:rsidRDefault="004F58F4" w:rsidP="004F58F4">
            <w:pPr>
              <w:widowControl/>
              <w:jc w:val="left"/>
            </w:pPr>
            <w:r w:rsidRPr="00904655">
              <w:rPr>
                <w:rFonts w:hint="eastAsia"/>
                <w:b w:val="0"/>
                <w:bCs w:val="0"/>
              </w:rPr>
              <w:t>(</w:t>
            </w:r>
            <w:r w:rsidRPr="00904655">
              <w:rPr>
                <w:b w:val="0"/>
                <w:bCs w:val="0"/>
              </w:rPr>
              <w:t>2021)</w:t>
            </w:r>
          </w:p>
        </w:tc>
        <w:tc>
          <w:tcPr>
            <w:tcW w:w="1758" w:type="dxa"/>
            <w:vAlign w:val="center"/>
          </w:tcPr>
          <w:p w14:paraId="5F0A6A3B" w14:textId="3962458A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D9A4FE6" w14:textId="4B096CA3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3F7E4B4" w14:textId="36516952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280D7F12" w14:textId="6C422FC0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28D0996D" w14:textId="7B151E0A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59AB3CD" w14:textId="4942D8EB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AF0AB11" w14:textId="14AF3D29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229DB302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6E9228E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Yoon-Koo Kang</w:t>
            </w:r>
          </w:p>
          <w:p w14:paraId="1F5EEF91" w14:textId="08DF585D" w:rsidR="004F58F4" w:rsidRDefault="004F58F4" w:rsidP="004F58F4">
            <w:pPr>
              <w:widowControl/>
              <w:jc w:val="left"/>
            </w:pPr>
            <w:r w:rsidRPr="00281C56"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1</w:t>
            </w:r>
            <w:r w:rsidRPr="00281C56">
              <w:rPr>
                <w:b w:val="0"/>
                <w:bCs w:val="0"/>
              </w:rPr>
              <w:t>)</w:t>
            </w:r>
          </w:p>
        </w:tc>
        <w:tc>
          <w:tcPr>
            <w:tcW w:w="1758" w:type="dxa"/>
            <w:vAlign w:val="center"/>
          </w:tcPr>
          <w:p w14:paraId="18194F2A" w14:textId="076C2FA8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DFECEA9" w14:textId="71263A33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34AD90C" w14:textId="5DF72B2B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79758F47" w14:textId="01C214F6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2E06828B" w14:textId="2F56BEE9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ACAC9C4" w14:textId="28042BC3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0AB31AD" w14:textId="5EFC5BAA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6A827C7D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72777ED" w14:textId="442D10CA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 xml:space="preserve">Kohei </w:t>
            </w:r>
            <w:proofErr w:type="spellStart"/>
            <w:r>
              <w:rPr>
                <w:rFonts w:hint="eastAsia"/>
              </w:rPr>
              <w:t>Shitara</w:t>
            </w:r>
            <w:proofErr w:type="spellEnd"/>
            <w:r>
              <w:rPr>
                <w:rFonts w:hint="eastAsia"/>
                <w:b w:val="0"/>
                <w:bCs w:val="0"/>
              </w:rPr>
              <w:t>（2</w:t>
            </w:r>
            <w:r>
              <w:rPr>
                <w:b w:val="0"/>
                <w:bCs w:val="0"/>
              </w:rPr>
              <w:t>018</w:t>
            </w:r>
            <w:r w:rsidRPr="00A04247">
              <w:rPr>
                <w:rFonts w:hint="eastAsia"/>
                <w:b w:val="0"/>
                <w:bCs w:val="0"/>
              </w:rPr>
              <w:t>）</w:t>
            </w:r>
          </w:p>
        </w:tc>
        <w:tc>
          <w:tcPr>
            <w:tcW w:w="1758" w:type="dxa"/>
            <w:vAlign w:val="center"/>
          </w:tcPr>
          <w:p w14:paraId="4030B423" w14:textId="5C6D20E3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77B7211" w14:textId="53C2848D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5D3B75D" w14:textId="19F50BBB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662E45AC" w14:textId="68CFC0CD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1833BDFD" w14:textId="0688F00A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40C58F9" w14:textId="4823BFCB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8BDF591" w14:textId="714412C9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325ED5B1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B38A676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 xml:space="preserve">D.F. </w:t>
            </w:r>
            <w:proofErr w:type="spellStart"/>
            <w:r>
              <w:rPr>
                <w:rFonts w:hint="eastAsia"/>
              </w:rPr>
              <w:t>Bajorin</w:t>
            </w:r>
            <w:proofErr w:type="spellEnd"/>
          </w:p>
          <w:p w14:paraId="70969E87" w14:textId="475701CA" w:rsidR="004F58F4" w:rsidRDefault="004F58F4" w:rsidP="004F58F4">
            <w:pPr>
              <w:widowControl/>
              <w:jc w:val="left"/>
            </w:pPr>
            <w:r w:rsidRPr="00F14246">
              <w:rPr>
                <w:rFonts w:hint="eastAsia"/>
                <w:b w:val="0"/>
                <w:bCs w:val="0"/>
              </w:rPr>
              <w:t>（2</w:t>
            </w:r>
            <w:r w:rsidRPr="00F14246">
              <w:rPr>
                <w:b w:val="0"/>
                <w:bCs w:val="0"/>
              </w:rPr>
              <w:t>021</w:t>
            </w:r>
            <w:r w:rsidRPr="00F14246">
              <w:rPr>
                <w:rFonts w:hint="eastAsia"/>
                <w:b w:val="0"/>
                <w:bCs w:val="0"/>
              </w:rPr>
              <w:t>）</w:t>
            </w:r>
          </w:p>
        </w:tc>
        <w:tc>
          <w:tcPr>
            <w:tcW w:w="1758" w:type="dxa"/>
            <w:vAlign w:val="center"/>
          </w:tcPr>
          <w:p w14:paraId="5D4C8226" w14:textId="73839AF1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B29D53A" w14:textId="5CBD2BA6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EE601B6" w14:textId="16A9D7F2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08DC95B0" w14:textId="0CCE17B7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11672A14" w14:textId="5374D261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DC5EA07" w14:textId="6FE26C04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CAFE130" w14:textId="7BE25ACC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2CB53A51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F8B0F91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 xml:space="preserve">Joaquim </w:t>
            </w:r>
            <w:proofErr w:type="spellStart"/>
            <w:r>
              <w:rPr>
                <w:rFonts w:hint="eastAsia"/>
              </w:rPr>
              <w:t>Bellmunt</w:t>
            </w:r>
            <w:proofErr w:type="spellEnd"/>
          </w:p>
          <w:p w14:paraId="072153D7" w14:textId="54E0F4DB" w:rsidR="004F58F4" w:rsidRDefault="004F58F4" w:rsidP="004F58F4">
            <w:pPr>
              <w:widowControl/>
              <w:jc w:val="left"/>
            </w:pPr>
            <w:r w:rsidRPr="004552E8">
              <w:rPr>
                <w:rFonts w:hint="eastAsia"/>
                <w:b w:val="0"/>
                <w:bCs w:val="0"/>
              </w:rPr>
              <w:t>(</w:t>
            </w:r>
            <w:r w:rsidRPr="004552E8">
              <w:rPr>
                <w:b w:val="0"/>
                <w:bCs w:val="0"/>
              </w:rPr>
              <w:t>2021)</w:t>
            </w:r>
          </w:p>
        </w:tc>
        <w:tc>
          <w:tcPr>
            <w:tcW w:w="1758" w:type="dxa"/>
            <w:vAlign w:val="center"/>
          </w:tcPr>
          <w:p w14:paraId="249A0638" w14:textId="082147C2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3ED6524" w14:textId="1F669517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54DE4E8" w14:textId="431F8B0A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18534F0E" w14:textId="2C25D374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4F0C9D75" w14:textId="7B91063D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2017562" w14:textId="05D4734F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D010F4F" w14:textId="7A0E1402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6849FDBD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9982EBF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Thomas Powles</w:t>
            </w:r>
          </w:p>
          <w:p w14:paraId="4FE67098" w14:textId="5E465596" w:rsidR="004F58F4" w:rsidRDefault="004F58F4" w:rsidP="004F58F4">
            <w:pPr>
              <w:widowControl/>
              <w:jc w:val="left"/>
            </w:pPr>
            <w:r w:rsidRPr="001C23D4">
              <w:rPr>
                <w:rFonts w:hint="eastAsia"/>
                <w:b w:val="0"/>
                <w:bCs w:val="0"/>
              </w:rPr>
              <w:t>(</w:t>
            </w:r>
            <w:r w:rsidRPr="001C23D4">
              <w:rPr>
                <w:b w:val="0"/>
                <w:bCs w:val="0"/>
              </w:rPr>
              <w:t>2020)</w:t>
            </w:r>
          </w:p>
        </w:tc>
        <w:tc>
          <w:tcPr>
            <w:tcW w:w="1758" w:type="dxa"/>
            <w:vAlign w:val="center"/>
          </w:tcPr>
          <w:p w14:paraId="567A69C8" w14:textId="1792648D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1391372" w14:textId="66B7ACA8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5ABC491" w14:textId="73362233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59A0EBCE" w14:textId="7ECB0060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0D8324DE" w14:textId="4DBDB507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B2A02C1" w14:textId="5051A6FA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5B8A977" w14:textId="0E1BEC6A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1DBC87BA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4AFBEF0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Thomas Powles</w:t>
            </w:r>
          </w:p>
          <w:p w14:paraId="665764AA" w14:textId="453CEB42" w:rsidR="004F58F4" w:rsidRDefault="004F58F4" w:rsidP="004F58F4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1)</w:t>
            </w:r>
          </w:p>
        </w:tc>
        <w:tc>
          <w:tcPr>
            <w:tcW w:w="1758" w:type="dxa"/>
            <w:vAlign w:val="center"/>
          </w:tcPr>
          <w:p w14:paraId="41BDADBE" w14:textId="2E7763A6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4BF1FA7" w14:textId="355BA569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32E0409" w14:textId="6FDB963C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275DBA38" w14:textId="561F7B79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51BDADDD" w14:textId="25A06C97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4C3E7F9" w14:textId="2774D9DE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AA742DB" w14:textId="7A7E83D3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6746D24D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2FECAF6" w14:textId="77777777" w:rsidR="004F58F4" w:rsidRDefault="004F58F4" w:rsidP="004F58F4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</w:rPr>
              <w:t xml:space="preserve">R.J. </w:t>
            </w:r>
            <w:proofErr w:type="spellStart"/>
            <w:r>
              <w:rPr>
                <w:rFonts w:hint="eastAsia"/>
              </w:rPr>
              <w:t>Motzer</w:t>
            </w:r>
            <w:proofErr w:type="spellEnd"/>
          </w:p>
          <w:p w14:paraId="1ADA9621" w14:textId="23BD03EE" w:rsidR="004F58F4" w:rsidRDefault="004F58F4" w:rsidP="004F58F4">
            <w:pPr>
              <w:widowControl/>
              <w:jc w:val="left"/>
            </w:pPr>
            <w:r>
              <w:rPr>
                <w:b w:val="0"/>
                <w:bCs w:val="0"/>
              </w:rPr>
              <w:t>(2018)</w:t>
            </w:r>
          </w:p>
        </w:tc>
        <w:tc>
          <w:tcPr>
            <w:tcW w:w="1758" w:type="dxa"/>
            <w:vAlign w:val="center"/>
          </w:tcPr>
          <w:p w14:paraId="4EBE27BC" w14:textId="0B28CD4B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0073687" w14:textId="5BD15F35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FC3D413" w14:textId="04C5ECAA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76ABC0A1" w14:textId="3814E33D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3609D7A0" w14:textId="47F1E932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2A1E7C6" w14:textId="779007DE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84557D2" w14:textId="696A552B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172DF0B9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9565C2C" w14:textId="77777777" w:rsidR="004F58F4" w:rsidRDefault="004F58F4" w:rsidP="004F58F4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</w:rPr>
              <w:t>T.K.</w:t>
            </w:r>
          </w:p>
          <w:p w14:paraId="5878B269" w14:textId="211ABF68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Choueiri</w:t>
            </w:r>
          </w:p>
          <w:p w14:paraId="252ED13E" w14:textId="296151BE" w:rsidR="004F58F4" w:rsidRDefault="004F58F4" w:rsidP="004F58F4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1)</w:t>
            </w:r>
          </w:p>
        </w:tc>
        <w:tc>
          <w:tcPr>
            <w:tcW w:w="1758" w:type="dxa"/>
            <w:vAlign w:val="center"/>
          </w:tcPr>
          <w:p w14:paraId="101E0022" w14:textId="570D622B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9F7CC33" w14:textId="170F74D0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261B50A" w14:textId="6BE218E9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596B2BC7" w14:textId="2CBAC97B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7F7B67C0" w14:textId="62EBE73E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C48379F" w14:textId="4404B605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98AA6CE" w14:textId="04995652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4679CF1B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A0B2922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lastRenderedPageBreak/>
              <w:t>Thomas Powles</w:t>
            </w:r>
          </w:p>
          <w:p w14:paraId="438554BC" w14:textId="2935CD87" w:rsidR="004F58F4" w:rsidRDefault="004F58F4" w:rsidP="004F58F4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0)</w:t>
            </w:r>
          </w:p>
        </w:tc>
        <w:tc>
          <w:tcPr>
            <w:tcW w:w="1758" w:type="dxa"/>
            <w:vAlign w:val="center"/>
          </w:tcPr>
          <w:p w14:paraId="6D108C28" w14:textId="2A9409B5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EDDCEE5" w14:textId="0BA51668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E57047B" w14:textId="4EF1BEDB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3B539BA1" w14:textId="2B33AEB4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11864B21" w14:textId="6A15EAE2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7FCEA15" w14:textId="1E060EEA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CAD1133" w14:textId="21A46802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351D109A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B3CD24C" w14:textId="3712B5D8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Elizabeth</w:t>
            </w:r>
            <w:r>
              <w:t xml:space="preserve"> A </w:t>
            </w:r>
            <w:proofErr w:type="spellStart"/>
            <w:r>
              <w:rPr>
                <w:rFonts w:hint="eastAsia"/>
              </w:rPr>
              <w:t>Mittendorf</w:t>
            </w:r>
            <w:proofErr w:type="spellEnd"/>
            <w:r>
              <w:rPr>
                <w:b w:val="0"/>
                <w:bCs w:val="0"/>
              </w:rPr>
              <w:t xml:space="preserve"> (2020)</w:t>
            </w:r>
          </w:p>
        </w:tc>
        <w:tc>
          <w:tcPr>
            <w:tcW w:w="1758" w:type="dxa"/>
            <w:vAlign w:val="center"/>
          </w:tcPr>
          <w:p w14:paraId="275C8773" w14:textId="56EF655B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3C51874" w14:textId="1551F4B2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B47CD2A" w14:textId="0BB719B2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6C96B8D8" w14:textId="49BE8285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6D3E2895" w14:textId="7F435F6B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4A7CE8C" w14:textId="1323B0A1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4AB926C" w14:textId="4431B072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6095BC0D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B5C1796" w14:textId="42DE1DB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Barbara</w:t>
            </w:r>
            <w:r>
              <w:t xml:space="preserve"> </w:t>
            </w:r>
            <w:proofErr w:type="spellStart"/>
            <w:r>
              <w:rPr>
                <w:rFonts w:hint="eastAsia"/>
              </w:rPr>
              <w:t>Burtness</w:t>
            </w:r>
            <w:proofErr w:type="spellEnd"/>
          </w:p>
          <w:p w14:paraId="60965FB6" w14:textId="4701BFAA" w:rsidR="004F58F4" w:rsidRDefault="004F58F4" w:rsidP="004F58F4">
            <w:pPr>
              <w:widowControl/>
              <w:jc w:val="left"/>
            </w:pPr>
            <w:r w:rsidRPr="00D73906">
              <w:rPr>
                <w:rFonts w:hint="eastAsia"/>
                <w:b w:val="0"/>
                <w:bCs w:val="0"/>
              </w:rPr>
              <w:t>(</w:t>
            </w:r>
            <w:r w:rsidRPr="00D73906">
              <w:rPr>
                <w:b w:val="0"/>
                <w:bCs w:val="0"/>
              </w:rPr>
              <w:t>2019)</w:t>
            </w:r>
          </w:p>
        </w:tc>
        <w:tc>
          <w:tcPr>
            <w:tcW w:w="1758" w:type="dxa"/>
            <w:vAlign w:val="center"/>
          </w:tcPr>
          <w:p w14:paraId="03E2BBC3" w14:textId="3ECE8A6E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C49D7DF" w14:textId="1EC8A076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7EB4A0C" w14:textId="0FEDCACB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08848581" w14:textId="23217BC2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1C2E7F">
              <w:rPr>
                <w:b/>
                <w:bCs/>
              </w:rPr>
              <w:t>Low</w:t>
            </w:r>
            <w:r w:rsidRPr="001C2E7F">
              <w:rPr>
                <w:rFonts w:hint="eastAsia"/>
                <w:b/>
                <w:bCs/>
              </w:rPr>
              <w:t>l</w:t>
            </w:r>
            <w:proofErr w:type="spellEnd"/>
          </w:p>
        </w:tc>
        <w:tc>
          <w:tcPr>
            <w:tcW w:w="1758" w:type="dxa"/>
            <w:vAlign w:val="center"/>
          </w:tcPr>
          <w:p w14:paraId="5F0262DA" w14:textId="4D0ED141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9973FDA" w14:textId="22CD7EE2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A79754C" w14:textId="6EA60654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77ED5E5C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849DAA4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Ezra E W Cohen</w:t>
            </w:r>
          </w:p>
          <w:p w14:paraId="22915918" w14:textId="7455C315" w:rsidR="004F58F4" w:rsidRDefault="004F58F4" w:rsidP="004F58F4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19)</w:t>
            </w:r>
          </w:p>
        </w:tc>
        <w:tc>
          <w:tcPr>
            <w:tcW w:w="1758" w:type="dxa"/>
            <w:vAlign w:val="center"/>
          </w:tcPr>
          <w:p w14:paraId="3D13B6C6" w14:textId="12C57668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857A797" w14:textId="2648E29C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5C527A5" w14:textId="46F51B48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478EABF9" w14:textId="44248487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476850CA" w14:textId="2C8C893D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7F02D5A" w14:textId="70F44ECC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408929D" w14:textId="2A6CD098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635B4F15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0F5D130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Nancy Y Lee</w:t>
            </w:r>
          </w:p>
          <w:p w14:paraId="47BAD99A" w14:textId="3167023E" w:rsidR="004F58F4" w:rsidRDefault="004F58F4" w:rsidP="004F58F4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1)</w:t>
            </w:r>
          </w:p>
        </w:tc>
        <w:tc>
          <w:tcPr>
            <w:tcW w:w="1758" w:type="dxa"/>
            <w:vAlign w:val="center"/>
          </w:tcPr>
          <w:p w14:paraId="663ACDDF" w14:textId="34DF71B8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8F8D78C" w14:textId="51C2B0BD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D721981" w14:textId="64A90207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1D496F9D" w14:textId="233E5D55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254B965B" w14:textId="2374FFA3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FD3DD00" w14:textId="2D17C3D1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DD22ED3" w14:textId="11739156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008B14ED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2AE6CBC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Eugene D Kwon</w:t>
            </w:r>
          </w:p>
          <w:p w14:paraId="36CB0F14" w14:textId="288E61AF" w:rsidR="004F58F4" w:rsidRDefault="004F58F4" w:rsidP="004F58F4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14)</w:t>
            </w:r>
          </w:p>
        </w:tc>
        <w:tc>
          <w:tcPr>
            <w:tcW w:w="1758" w:type="dxa"/>
            <w:vAlign w:val="center"/>
          </w:tcPr>
          <w:p w14:paraId="270E3567" w14:textId="42B23520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72380AA" w14:textId="54468236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80BE833" w14:textId="4E15DDDD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5BD7E2B0" w14:textId="5C4E3782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042064F0" w14:textId="7634E46C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9CD0D59" w14:textId="75A4A87D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A85F814" w14:textId="7789D898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70A3E93E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B37F173" w14:textId="77777777" w:rsidR="004F58F4" w:rsidRDefault="004F58F4" w:rsidP="004F58F4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Zhenggang</w:t>
            </w:r>
            <w:proofErr w:type="spellEnd"/>
            <w:r>
              <w:rPr>
                <w:rFonts w:hint="eastAsia"/>
              </w:rPr>
              <w:t xml:space="preserve"> Ren</w:t>
            </w:r>
          </w:p>
          <w:p w14:paraId="2D3CA7F5" w14:textId="0C36A16C" w:rsidR="004F58F4" w:rsidRDefault="004F58F4" w:rsidP="004F58F4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1)</w:t>
            </w:r>
          </w:p>
        </w:tc>
        <w:tc>
          <w:tcPr>
            <w:tcW w:w="1758" w:type="dxa"/>
            <w:vAlign w:val="center"/>
          </w:tcPr>
          <w:p w14:paraId="0B043C99" w14:textId="07A24576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C955DD9" w14:textId="48F4E9B7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93E2460" w14:textId="473464A7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700648D8" w14:textId="7C1EFE45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3C257BBB" w14:textId="3F8468EB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508991E" w14:textId="6F5EAAFE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5E6C1C1" w14:textId="0E41E505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25BAACD7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585839C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Jing Huang</w:t>
            </w:r>
          </w:p>
          <w:p w14:paraId="1CE4B89D" w14:textId="6E16A06E" w:rsidR="004F58F4" w:rsidRDefault="004F58F4" w:rsidP="004F58F4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0)</w:t>
            </w:r>
          </w:p>
        </w:tc>
        <w:tc>
          <w:tcPr>
            <w:tcW w:w="1758" w:type="dxa"/>
            <w:vAlign w:val="center"/>
          </w:tcPr>
          <w:p w14:paraId="0D8B16DC" w14:textId="3C8799F9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BF8B5C3" w14:textId="5FED774D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F61CA62" w14:textId="40062705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659E1BEB" w14:textId="4C0D8D02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7DA1EC32" w14:textId="54A0EBDE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7EF3499" w14:textId="39E49B09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EC1A3EE" w14:textId="2108A0DA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6B237E9C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BBD07A1" w14:textId="77777777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Jong-Mu Sun</w:t>
            </w:r>
          </w:p>
          <w:p w14:paraId="60FFC34C" w14:textId="2DDA8721" w:rsidR="004F58F4" w:rsidRDefault="004F58F4" w:rsidP="004F58F4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1)</w:t>
            </w:r>
          </w:p>
        </w:tc>
        <w:tc>
          <w:tcPr>
            <w:tcW w:w="1758" w:type="dxa"/>
            <w:vAlign w:val="center"/>
          </w:tcPr>
          <w:p w14:paraId="4EF41892" w14:textId="346D4126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55F6A57" w14:textId="7CB6E6DA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87F4227" w14:textId="44458FCD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0519B501" w14:textId="3BAA71C2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46418AE1" w14:textId="69B5C45D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B79B753" w14:textId="671207DF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77ABFF8" w14:textId="66080C4F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1D0BA647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2F6B647" w14:textId="1048018B" w:rsidR="004F58F4" w:rsidRDefault="004F58F4" w:rsidP="004F58F4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Kathlen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N.Moore</w:t>
            </w:r>
            <w:proofErr w:type="spellEnd"/>
          </w:p>
          <w:p w14:paraId="1EE5043B" w14:textId="2DBB9C62" w:rsidR="004F58F4" w:rsidRDefault="004F58F4" w:rsidP="004F58F4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1)</w:t>
            </w:r>
          </w:p>
        </w:tc>
        <w:tc>
          <w:tcPr>
            <w:tcW w:w="1758" w:type="dxa"/>
            <w:vAlign w:val="center"/>
          </w:tcPr>
          <w:p w14:paraId="52E01131" w14:textId="02E75804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90062C2" w14:textId="4F78100F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ED9A424" w14:textId="703DE9A2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1E7AAFB4" w14:textId="1238E47E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63B34FD3" w14:textId="5CB042D2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10A3DC5" w14:textId="5393D43F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0F0B2E4" w14:textId="1F5850F2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571530BD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2FB95FB" w14:textId="77777777" w:rsidR="004F58F4" w:rsidRDefault="004F58F4" w:rsidP="004F58F4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</w:rPr>
              <w:t>Eric</w:t>
            </w:r>
            <w:r>
              <w:rPr>
                <w:rFonts w:hint="eastAsia"/>
                <w:b w:val="0"/>
                <w:bCs w:val="0"/>
              </w:rPr>
              <w:t xml:space="preserve"> </w:t>
            </w:r>
            <w:proofErr w:type="spellStart"/>
            <w:r>
              <w:rPr>
                <w:rFonts w:hint="eastAsia"/>
              </w:rPr>
              <w:t>Pujade</w:t>
            </w:r>
            <w:r>
              <w:t>-</w:t>
            </w:r>
            <w:r>
              <w:rPr>
                <w:rFonts w:hint="eastAsia"/>
              </w:rPr>
              <w:t>Laurain</w:t>
            </w:r>
            <w:r>
              <w:t>e</w:t>
            </w:r>
            <w:proofErr w:type="spellEnd"/>
          </w:p>
          <w:p w14:paraId="1EB770DF" w14:textId="68B5976C" w:rsidR="004F58F4" w:rsidRDefault="004F58F4" w:rsidP="004F58F4">
            <w:pPr>
              <w:widowControl/>
              <w:jc w:val="left"/>
            </w:pPr>
            <w:r>
              <w:rPr>
                <w:b w:val="0"/>
                <w:bCs w:val="0"/>
              </w:rPr>
              <w:t>(2021)</w:t>
            </w:r>
          </w:p>
        </w:tc>
        <w:tc>
          <w:tcPr>
            <w:tcW w:w="1758" w:type="dxa"/>
            <w:vAlign w:val="center"/>
          </w:tcPr>
          <w:p w14:paraId="7E71DB39" w14:textId="21D847EF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0F40D18" w14:textId="2894D414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DA7476E" w14:textId="5738B53A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756C2E95" w14:textId="358D4B63" w:rsidR="004F58F4" w:rsidRPr="001C2E7F" w:rsidRDefault="004F58F4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52441259" w14:textId="33CB9BC8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880C2DE" w14:textId="32820856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EC06CA8" w14:textId="3FC29B54" w:rsidR="004F58F4" w:rsidRDefault="004F58F4" w:rsidP="004F5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4F58F4" w14:paraId="67249D84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84ABCDF" w14:textId="77777777" w:rsidR="006375E5" w:rsidRDefault="004F58F4" w:rsidP="004F58F4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rFonts w:hint="eastAsia"/>
              </w:rPr>
              <w:lastRenderedPageBreak/>
              <w:t xml:space="preserve">Bradley J </w:t>
            </w:r>
          </w:p>
          <w:p w14:paraId="02BBB0A4" w14:textId="27B866C1" w:rsidR="004F58F4" w:rsidRDefault="004F58F4" w:rsidP="004F58F4">
            <w:pPr>
              <w:widowControl/>
              <w:jc w:val="left"/>
            </w:pPr>
            <w:r>
              <w:rPr>
                <w:rFonts w:hint="eastAsia"/>
              </w:rPr>
              <w:t>Monk</w:t>
            </w:r>
          </w:p>
          <w:p w14:paraId="43B65ACE" w14:textId="75743554" w:rsidR="004F58F4" w:rsidRDefault="004F58F4" w:rsidP="004F58F4">
            <w:pPr>
              <w:widowControl/>
              <w:jc w:val="left"/>
            </w:pPr>
            <w:r>
              <w:rPr>
                <w:b w:val="0"/>
                <w:bCs w:val="0"/>
              </w:rPr>
              <w:t>(2021)</w:t>
            </w:r>
          </w:p>
        </w:tc>
        <w:tc>
          <w:tcPr>
            <w:tcW w:w="1758" w:type="dxa"/>
            <w:vAlign w:val="center"/>
          </w:tcPr>
          <w:p w14:paraId="45C65F10" w14:textId="6993209D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639B490" w14:textId="326751FE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ED0EAA7" w14:textId="7B7C835D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3FC6E98D" w14:textId="72C880EA" w:rsidR="004F58F4" w:rsidRPr="001C2E7F" w:rsidRDefault="004F58F4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4CFA9ABE" w14:textId="74CCE653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50F40AB" w14:textId="6186F5B1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530AB32" w14:textId="1ABFDCE8" w:rsidR="004F58F4" w:rsidRDefault="004F58F4" w:rsidP="004F5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1C2E7F" w14:paraId="31BC4491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E9F2FA4" w14:textId="77777777" w:rsidR="001C2E7F" w:rsidRDefault="001C2E7F" w:rsidP="001C2E7F">
            <w:pPr>
              <w:widowControl/>
              <w:jc w:val="left"/>
            </w:pPr>
            <w:r>
              <w:rPr>
                <w:rFonts w:hint="eastAsia"/>
              </w:rPr>
              <w:t xml:space="preserve">Cathy </w:t>
            </w:r>
            <w:proofErr w:type="spellStart"/>
            <w:r>
              <w:rPr>
                <w:rFonts w:hint="eastAsia"/>
              </w:rPr>
              <w:t>Eng</w:t>
            </w:r>
            <w:proofErr w:type="spellEnd"/>
          </w:p>
          <w:p w14:paraId="5AE7DDBB" w14:textId="5BF36C8F" w:rsidR="001C2E7F" w:rsidRDefault="001C2E7F" w:rsidP="001C2E7F">
            <w:pPr>
              <w:widowControl/>
              <w:jc w:val="left"/>
            </w:pPr>
            <w:r w:rsidRPr="00156A7F">
              <w:rPr>
                <w:rFonts w:hint="eastAsia"/>
                <w:b w:val="0"/>
                <w:bCs w:val="0"/>
              </w:rPr>
              <w:t>(</w:t>
            </w:r>
            <w:r w:rsidRPr="00156A7F">
              <w:rPr>
                <w:b w:val="0"/>
                <w:bCs w:val="0"/>
              </w:rPr>
              <w:t>2019)</w:t>
            </w:r>
          </w:p>
        </w:tc>
        <w:tc>
          <w:tcPr>
            <w:tcW w:w="1758" w:type="dxa"/>
            <w:vAlign w:val="center"/>
          </w:tcPr>
          <w:p w14:paraId="0C32409A" w14:textId="418725FA" w:rsid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EE51C79" w14:textId="51A2A2F4" w:rsid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6824791" w14:textId="4D0B3C39" w:rsidR="001C2E7F" w:rsidRP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3F005806" w14:textId="431224DB" w:rsidR="001C2E7F" w:rsidRP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0B3DA990" w14:textId="4DF482D3" w:rsid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79EA272" w14:textId="5573E5D7" w:rsid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BCAE4E6" w14:textId="52C58844" w:rsid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1C2E7F" w14:paraId="19789258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192F397" w14:textId="77777777" w:rsidR="001C2E7F" w:rsidRDefault="001C2E7F" w:rsidP="001C2E7F">
            <w:pPr>
              <w:widowControl/>
              <w:jc w:val="left"/>
            </w:pPr>
            <w:r>
              <w:rPr>
                <w:rFonts w:hint="eastAsia"/>
              </w:rPr>
              <w:t>David A. Reardon</w:t>
            </w:r>
          </w:p>
          <w:p w14:paraId="08423EDD" w14:textId="3D97B57B" w:rsidR="001C2E7F" w:rsidRDefault="001C2E7F" w:rsidP="001C2E7F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0)</w:t>
            </w:r>
          </w:p>
        </w:tc>
        <w:tc>
          <w:tcPr>
            <w:tcW w:w="1758" w:type="dxa"/>
            <w:vAlign w:val="center"/>
          </w:tcPr>
          <w:p w14:paraId="70725463" w14:textId="46F136A1" w:rsid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D1C4B54" w14:textId="58598887" w:rsid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182CEF9" w14:textId="5A2266C7" w:rsidR="001C2E7F" w:rsidRP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424B113B" w14:textId="6561A8D1" w:rsidR="001C2E7F" w:rsidRP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54E0D821" w14:textId="4A142891" w:rsid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0D03FB5" w14:textId="2D4E7949" w:rsid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028D4CC" w14:textId="2A3C7BFF" w:rsid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1C2E7F" w14:paraId="3EE939D5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45C7979" w14:textId="77777777" w:rsidR="001C2E7F" w:rsidRDefault="001C2E7F" w:rsidP="001C2E7F">
            <w:pPr>
              <w:widowControl/>
              <w:jc w:val="left"/>
            </w:pPr>
            <w:r>
              <w:rPr>
                <w:rFonts w:hint="eastAsia"/>
              </w:rPr>
              <w:t>Paul Baas</w:t>
            </w:r>
          </w:p>
          <w:p w14:paraId="55872667" w14:textId="3AACC94F" w:rsidR="001C2E7F" w:rsidRDefault="001C2E7F" w:rsidP="001C2E7F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1)</w:t>
            </w:r>
          </w:p>
        </w:tc>
        <w:tc>
          <w:tcPr>
            <w:tcW w:w="1758" w:type="dxa"/>
            <w:vAlign w:val="center"/>
          </w:tcPr>
          <w:p w14:paraId="3CD92040" w14:textId="074D1B89" w:rsid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0B70120" w14:textId="5328CA5F" w:rsid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7B32C93" w14:textId="74CDB436" w:rsidR="001C2E7F" w:rsidRP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6FC1D84B" w14:textId="6E963483" w:rsidR="001C2E7F" w:rsidRP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b/>
                <w:bCs/>
              </w:rPr>
              <w:t>High</w:t>
            </w:r>
          </w:p>
        </w:tc>
        <w:tc>
          <w:tcPr>
            <w:tcW w:w="1758" w:type="dxa"/>
            <w:vAlign w:val="center"/>
          </w:tcPr>
          <w:p w14:paraId="7A93ADBA" w14:textId="7D51369F" w:rsid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E7CBBC6" w14:textId="43EF1B1F" w:rsid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23C5080" w14:textId="21F0AFB1" w:rsidR="001C2E7F" w:rsidRDefault="001C2E7F" w:rsidP="001C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1C2E7F" w14:paraId="6AE80C41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32AF7CC" w14:textId="77777777" w:rsidR="001C2E7F" w:rsidRDefault="001C2E7F" w:rsidP="001C2E7F">
            <w:pPr>
              <w:widowControl/>
              <w:jc w:val="left"/>
            </w:pPr>
            <w:r>
              <w:rPr>
                <w:rFonts w:hint="eastAsia"/>
              </w:rPr>
              <w:t>Dean A Fennel</w:t>
            </w:r>
          </w:p>
          <w:p w14:paraId="1123DEB8" w14:textId="02713364" w:rsidR="001C2E7F" w:rsidRDefault="001C2E7F" w:rsidP="001C2E7F">
            <w:pPr>
              <w:widowControl/>
              <w:jc w:val="left"/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1)</w:t>
            </w:r>
          </w:p>
        </w:tc>
        <w:tc>
          <w:tcPr>
            <w:tcW w:w="1758" w:type="dxa"/>
            <w:vAlign w:val="center"/>
          </w:tcPr>
          <w:p w14:paraId="28240439" w14:textId="33161C8B" w:rsid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8C2CE36" w14:textId="1718E979" w:rsid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46D9661" w14:textId="7333F835" w:rsidR="001C2E7F" w:rsidRP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6B2ED9E2" w14:textId="2BC5EC29" w:rsidR="001C2E7F" w:rsidRP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7F699A59" w14:textId="0FCE58B5" w:rsid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153543A" w14:textId="092B0D10" w:rsid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4D2ED57" w14:textId="33A2393E" w:rsidR="001C2E7F" w:rsidRDefault="001C2E7F" w:rsidP="001C2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08A">
              <w:rPr>
                <w:b/>
                <w:bCs/>
              </w:rPr>
              <w:t>Low</w:t>
            </w:r>
          </w:p>
        </w:tc>
      </w:tr>
      <w:tr w:rsidR="006375E5" w14:paraId="3E554C98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8C2A45E" w14:textId="77777777" w:rsidR="006375E5" w:rsidRDefault="006375E5" w:rsidP="006375E5">
            <w:pPr>
              <w:widowControl/>
              <w:rPr>
                <w:b w:val="0"/>
                <w:bCs w:val="0"/>
              </w:rPr>
            </w:pPr>
            <w:r w:rsidRPr="00AF6725">
              <w:t>Z. Wang</w:t>
            </w:r>
          </w:p>
          <w:p w14:paraId="6FF6B2D8" w14:textId="1E287C0C" w:rsidR="006375E5" w:rsidRDefault="006375E5" w:rsidP="006375E5">
            <w:pPr>
              <w:widowControl/>
              <w:jc w:val="left"/>
              <w:rPr>
                <w:rFonts w:hint="eastAsia"/>
              </w:rPr>
            </w:pPr>
            <w:r w:rsidRPr="00AF6725">
              <w:rPr>
                <w:rFonts w:hint="eastAsia"/>
                <w:b w:val="0"/>
                <w:bCs w:val="0"/>
              </w:rPr>
              <w:t>(</w:t>
            </w:r>
            <w:r w:rsidRPr="00AF6725">
              <w:rPr>
                <w:b w:val="0"/>
                <w:bCs w:val="0"/>
              </w:rPr>
              <w:t>2023)</w:t>
            </w:r>
          </w:p>
        </w:tc>
        <w:tc>
          <w:tcPr>
            <w:tcW w:w="1758" w:type="dxa"/>
            <w:vAlign w:val="center"/>
          </w:tcPr>
          <w:p w14:paraId="66380D9D" w14:textId="130E85FA" w:rsidR="006375E5" w:rsidRPr="002C40A1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0F6F37B3" w14:textId="2F367CA5" w:rsidR="006375E5" w:rsidRPr="002C40A1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8B88493" w14:textId="5858A1F4" w:rsidR="006375E5" w:rsidRPr="001C2E7F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19C2DE3C" w14:textId="5B49E994" w:rsidR="006375E5" w:rsidRPr="001C2E7F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63D46DAD" w14:textId="3D92A7BC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780636E" w14:textId="3E39B063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3736E25" w14:textId="46309EAE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</w:tr>
      <w:tr w:rsidR="006375E5" w14:paraId="479120FD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749D854" w14:textId="77777777" w:rsidR="006375E5" w:rsidRDefault="006375E5" w:rsidP="006375E5">
            <w:pPr>
              <w:widowControl/>
              <w:rPr>
                <w:b w:val="0"/>
                <w:bCs w:val="0"/>
              </w:rPr>
            </w:pPr>
            <w:r w:rsidRPr="00AF6725">
              <w:t>M. O'Brien</w:t>
            </w:r>
          </w:p>
          <w:p w14:paraId="13C4F2BE" w14:textId="16FCF2B3" w:rsidR="006375E5" w:rsidRDefault="006375E5" w:rsidP="006375E5">
            <w:pPr>
              <w:widowControl/>
              <w:jc w:val="left"/>
              <w:rPr>
                <w:rFonts w:hint="eastAsia"/>
              </w:rPr>
            </w:pPr>
            <w:r w:rsidRPr="00AF6725">
              <w:rPr>
                <w:rFonts w:hint="eastAsia"/>
                <w:b w:val="0"/>
                <w:bCs w:val="0"/>
              </w:rPr>
              <w:t>(</w:t>
            </w:r>
            <w:r w:rsidRPr="00AF6725">
              <w:rPr>
                <w:b w:val="0"/>
                <w:bCs w:val="0"/>
              </w:rPr>
              <w:t>2022)</w:t>
            </w:r>
          </w:p>
        </w:tc>
        <w:tc>
          <w:tcPr>
            <w:tcW w:w="1758" w:type="dxa"/>
            <w:vAlign w:val="center"/>
          </w:tcPr>
          <w:p w14:paraId="05A126FD" w14:textId="3BC1431F" w:rsidR="006375E5" w:rsidRPr="002C40A1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26161B9" w14:textId="0038C10D" w:rsidR="006375E5" w:rsidRPr="002C40A1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CEEB752" w14:textId="1C52B976" w:rsidR="006375E5" w:rsidRPr="001C2E7F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2CFB98B6" w14:textId="344D9F07" w:rsidR="006375E5" w:rsidRPr="001C2E7F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4B1E4260" w14:textId="4F37BF84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2E548EB" w14:textId="28BB1068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12B5CBB" w14:textId="2B713D60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</w:tr>
      <w:tr w:rsidR="006375E5" w14:paraId="2463EAB7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1D53299" w14:textId="77777777" w:rsidR="006375E5" w:rsidRDefault="006375E5" w:rsidP="006375E5">
            <w:pPr>
              <w:rPr>
                <w:b w:val="0"/>
                <w:bCs w:val="0"/>
              </w:rPr>
            </w:pPr>
            <w:r w:rsidRPr="002F68F7">
              <w:t xml:space="preserve">M. </w:t>
            </w:r>
            <w:proofErr w:type="spellStart"/>
            <w:r w:rsidRPr="002F68F7">
              <w:t>Gogishvili</w:t>
            </w:r>
            <w:proofErr w:type="spellEnd"/>
          </w:p>
          <w:p w14:paraId="15CED0E6" w14:textId="1B030C8C" w:rsidR="006375E5" w:rsidRDefault="006375E5" w:rsidP="006375E5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2)</w:t>
            </w:r>
          </w:p>
        </w:tc>
        <w:tc>
          <w:tcPr>
            <w:tcW w:w="1758" w:type="dxa"/>
            <w:vAlign w:val="center"/>
          </w:tcPr>
          <w:p w14:paraId="3A30CA8B" w14:textId="754D7970" w:rsidR="006375E5" w:rsidRPr="002C40A1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CD70FCF" w14:textId="3838AFF4" w:rsidR="006375E5" w:rsidRPr="002C40A1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18665D1" w14:textId="71C2FDA0" w:rsidR="006375E5" w:rsidRPr="001C2E7F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7BFCF93C" w14:textId="6088E918" w:rsidR="006375E5" w:rsidRPr="001C2E7F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32F26BBB" w14:textId="7F63353A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91BC55E" w14:textId="1BFDE769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96F7838" w14:textId="76A36C00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</w:tr>
      <w:tr w:rsidR="006375E5" w14:paraId="1B11BAC4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304397D" w14:textId="77777777" w:rsidR="006375E5" w:rsidRDefault="006375E5" w:rsidP="006375E5">
            <w:pPr>
              <w:rPr>
                <w:b w:val="0"/>
                <w:bCs w:val="0"/>
              </w:rPr>
            </w:pPr>
            <w:r w:rsidRPr="002F68F7">
              <w:t>G. de Castro</w:t>
            </w:r>
          </w:p>
          <w:p w14:paraId="698FABE3" w14:textId="041E569E" w:rsidR="006375E5" w:rsidRDefault="006375E5" w:rsidP="006375E5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3)</w:t>
            </w:r>
          </w:p>
        </w:tc>
        <w:tc>
          <w:tcPr>
            <w:tcW w:w="1758" w:type="dxa"/>
            <w:vAlign w:val="center"/>
          </w:tcPr>
          <w:p w14:paraId="47C204CC" w14:textId="31C14ACC" w:rsidR="006375E5" w:rsidRPr="002C40A1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93EDE12" w14:textId="5F5F348C" w:rsidR="006375E5" w:rsidRPr="002C40A1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BDA622E" w14:textId="1DE64560" w:rsidR="006375E5" w:rsidRPr="001C2E7F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03F5727B" w14:textId="7443EEBB" w:rsidR="006375E5" w:rsidRPr="001C2E7F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7A357E38" w14:textId="6D2A649B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1382A9E" w14:textId="0E628513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2C7EE68" w14:textId="7497D9A1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</w:tr>
      <w:tr w:rsidR="006375E5" w14:paraId="301BEF4C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D56D1D1" w14:textId="77777777" w:rsidR="006375E5" w:rsidRDefault="006375E5" w:rsidP="006375E5">
            <w:pPr>
              <w:rPr>
                <w:b w:val="0"/>
                <w:bCs w:val="0"/>
              </w:rPr>
            </w:pPr>
            <w:r w:rsidRPr="00D83FAC">
              <w:t>S. Peters</w:t>
            </w:r>
          </w:p>
          <w:p w14:paraId="6329FB60" w14:textId="16BC21FC" w:rsidR="006375E5" w:rsidRDefault="006375E5" w:rsidP="006375E5">
            <w:pPr>
              <w:widowControl/>
              <w:jc w:val="left"/>
              <w:rPr>
                <w:rFonts w:hint="eastAsia"/>
              </w:rPr>
            </w:pPr>
            <w:r w:rsidRPr="00D83FAC">
              <w:rPr>
                <w:rFonts w:hint="eastAsia"/>
                <w:b w:val="0"/>
                <w:bCs w:val="0"/>
              </w:rPr>
              <w:t>(</w:t>
            </w:r>
            <w:r w:rsidRPr="00D83FAC">
              <w:rPr>
                <w:b w:val="0"/>
                <w:bCs w:val="0"/>
              </w:rPr>
              <w:t>2022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1758" w:type="dxa"/>
            <w:vAlign w:val="center"/>
          </w:tcPr>
          <w:p w14:paraId="5C9D8689" w14:textId="4B3520A0" w:rsidR="006375E5" w:rsidRPr="002C40A1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23F2EDB" w14:textId="50317C9E" w:rsidR="006375E5" w:rsidRPr="002C40A1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CF54F6A" w14:textId="6E967D81" w:rsidR="006375E5" w:rsidRPr="001C2E7F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19F476C4" w14:textId="68552B1D" w:rsidR="006375E5" w:rsidRPr="001C2E7F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527D0E5A" w14:textId="2663DBCB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29C61AC" w14:textId="5FF3AF92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45BC831" w14:textId="22A3500E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</w:tr>
      <w:tr w:rsidR="006375E5" w14:paraId="7A0FAF25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1069B22" w14:textId="77777777" w:rsidR="006375E5" w:rsidRDefault="006375E5" w:rsidP="006375E5">
            <w:pPr>
              <w:widowControl/>
              <w:rPr>
                <w:b w:val="0"/>
                <w:bCs w:val="0"/>
              </w:rPr>
            </w:pPr>
            <w:r w:rsidRPr="00D83FAC">
              <w:t>M. B. Atkins</w:t>
            </w:r>
          </w:p>
          <w:p w14:paraId="4C6B1F5A" w14:textId="257A5653" w:rsidR="006375E5" w:rsidRDefault="006375E5" w:rsidP="006375E5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3)</w:t>
            </w:r>
          </w:p>
        </w:tc>
        <w:tc>
          <w:tcPr>
            <w:tcW w:w="1758" w:type="dxa"/>
            <w:vAlign w:val="center"/>
          </w:tcPr>
          <w:p w14:paraId="449E8D3F" w14:textId="6E564521" w:rsidR="006375E5" w:rsidRPr="002C40A1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19D83A7" w14:textId="7EA700B7" w:rsidR="006375E5" w:rsidRPr="002C40A1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2D0685F" w14:textId="77B9A33E" w:rsidR="006375E5" w:rsidRPr="001C2E7F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7040E205" w14:textId="33D254C6" w:rsidR="006375E5" w:rsidRPr="001C2E7F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042BCE09" w14:textId="270AF085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F8BD842" w14:textId="69B9E7D2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2F41D2A" w14:textId="1BFF4466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</w:tr>
      <w:tr w:rsidR="006375E5" w14:paraId="7628B226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BEE1C1E" w14:textId="77777777" w:rsidR="006375E5" w:rsidRDefault="006375E5" w:rsidP="006375E5">
            <w:pPr>
              <w:widowControl/>
              <w:rPr>
                <w:b w:val="0"/>
                <w:bCs w:val="0"/>
              </w:rPr>
            </w:pPr>
            <w:r w:rsidRPr="00824C7C">
              <w:t>G. V. Long</w:t>
            </w:r>
          </w:p>
          <w:p w14:paraId="08135719" w14:textId="48B96B56" w:rsidR="006375E5" w:rsidRDefault="006375E5" w:rsidP="006375E5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2)</w:t>
            </w:r>
          </w:p>
        </w:tc>
        <w:tc>
          <w:tcPr>
            <w:tcW w:w="1758" w:type="dxa"/>
            <w:vAlign w:val="center"/>
          </w:tcPr>
          <w:p w14:paraId="690109BC" w14:textId="15B9227C" w:rsidR="006375E5" w:rsidRPr="002C40A1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67DF5F37" w14:textId="7A6C9F86" w:rsidR="006375E5" w:rsidRPr="002C40A1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F54ACB9" w14:textId="3430C587" w:rsidR="006375E5" w:rsidRPr="001C2E7F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6E733D0D" w14:textId="4E168A9C" w:rsidR="006375E5" w:rsidRPr="001C2E7F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55FA01B3" w14:textId="51D04FD9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320121B" w14:textId="3F94151E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30638D19" w14:textId="2EFAFF35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</w:tr>
      <w:tr w:rsidR="006375E5" w14:paraId="4052E5C1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E0402EF" w14:textId="77777777" w:rsidR="006375E5" w:rsidRDefault="006375E5" w:rsidP="006375E5">
            <w:pPr>
              <w:rPr>
                <w:b w:val="0"/>
                <w:bCs w:val="0"/>
              </w:rPr>
            </w:pPr>
            <w:r w:rsidRPr="00824C7C">
              <w:lastRenderedPageBreak/>
              <w:t>S. K. Pal</w:t>
            </w:r>
          </w:p>
          <w:p w14:paraId="374CF56B" w14:textId="4AF13C0D" w:rsidR="006375E5" w:rsidRDefault="006375E5" w:rsidP="006375E5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2)</w:t>
            </w:r>
          </w:p>
        </w:tc>
        <w:tc>
          <w:tcPr>
            <w:tcW w:w="1758" w:type="dxa"/>
            <w:vAlign w:val="center"/>
          </w:tcPr>
          <w:p w14:paraId="1E6FD148" w14:textId="54D35AC6" w:rsidR="006375E5" w:rsidRPr="002C40A1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42BC6E9A" w14:textId="4B4E4E79" w:rsidR="006375E5" w:rsidRPr="002C40A1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1EBF3AB" w14:textId="16254B0E" w:rsidR="006375E5" w:rsidRPr="001C2E7F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L</w:t>
            </w:r>
            <w:r w:rsidRPr="001C2E7F">
              <w:rPr>
                <w:b/>
                <w:bCs/>
              </w:rPr>
              <w:t>ow</w:t>
            </w:r>
          </w:p>
        </w:tc>
        <w:tc>
          <w:tcPr>
            <w:tcW w:w="1758" w:type="dxa"/>
            <w:vAlign w:val="center"/>
          </w:tcPr>
          <w:p w14:paraId="63EFCC46" w14:textId="2FBD1C6C" w:rsidR="006375E5" w:rsidRPr="001C2E7F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017C7B84" w14:textId="04F827E4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F9B2184" w14:textId="3F1F0256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1D617F07" w14:textId="23A9730A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</w:tr>
      <w:tr w:rsidR="006375E5" w14:paraId="3F02FF4C" w14:textId="77777777" w:rsidTr="001C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7945AA9" w14:textId="77777777" w:rsidR="006375E5" w:rsidRDefault="006375E5" w:rsidP="006375E5">
            <w:pPr>
              <w:widowControl/>
              <w:rPr>
                <w:b w:val="0"/>
                <w:bCs w:val="0"/>
              </w:rPr>
            </w:pPr>
            <w:r w:rsidRPr="008072B8">
              <w:t>A. L. Cheng</w:t>
            </w:r>
          </w:p>
          <w:p w14:paraId="5CBCD351" w14:textId="7166F629" w:rsidR="006375E5" w:rsidRDefault="006375E5" w:rsidP="006375E5">
            <w:pPr>
              <w:widowControl/>
              <w:jc w:val="left"/>
              <w:rPr>
                <w:rFonts w:hint="eastAsia"/>
              </w:rPr>
            </w:pPr>
            <w:r w:rsidRPr="008072B8">
              <w:rPr>
                <w:rFonts w:hint="eastAsia"/>
                <w:b w:val="0"/>
                <w:bCs w:val="0"/>
              </w:rPr>
              <w:t>(</w:t>
            </w:r>
            <w:r w:rsidRPr="008072B8">
              <w:rPr>
                <w:b w:val="0"/>
                <w:bCs w:val="0"/>
              </w:rPr>
              <w:t>2022)</w:t>
            </w:r>
          </w:p>
        </w:tc>
        <w:tc>
          <w:tcPr>
            <w:tcW w:w="1758" w:type="dxa"/>
            <w:vAlign w:val="center"/>
          </w:tcPr>
          <w:p w14:paraId="5303B57F" w14:textId="3671639E" w:rsidR="006375E5" w:rsidRPr="002C40A1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056B8A1" w14:textId="37076D61" w:rsidR="006375E5" w:rsidRPr="002C40A1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9F5DD1E" w14:textId="4EC55F55" w:rsidR="006375E5" w:rsidRPr="001C2E7F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58309F90" w14:textId="0789A25F" w:rsidR="006375E5" w:rsidRPr="001C2E7F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5C664515" w14:textId="4626DD2B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A751470" w14:textId="5BFF9F79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89DF669" w14:textId="7895D186" w:rsidR="006375E5" w:rsidRPr="00B6508A" w:rsidRDefault="006375E5" w:rsidP="006375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</w:tr>
      <w:tr w:rsidR="006375E5" w14:paraId="1A62DE13" w14:textId="77777777" w:rsidTr="001C2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0B2FF01" w14:textId="77777777" w:rsidR="006375E5" w:rsidRDefault="006375E5" w:rsidP="006375E5">
            <w:pPr>
              <w:widowControl/>
              <w:rPr>
                <w:b w:val="0"/>
                <w:bCs w:val="0"/>
              </w:rPr>
            </w:pPr>
            <w:r w:rsidRPr="008072B8">
              <w:t>R. K. Kelley</w:t>
            </w:r>
          </w:p>
          <w:p w14:paraId="2C031D48" w14:textId="2DEDA740" w:rsidR="006375E5" w:rsidRDefault="006375E5" w:rsidP="006375E5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2022)</w:t>
            </w:r>
          </w:p>
        </w:tc>
        <w:tc>
          <w:tcPr>
            <w:tcW w:w="1758" w:type="dxa"/>
            <w:vAlign w:val="center"/>
          </w:tcPr>
          <w:p w14:paraId="0E871FF6" w14:textId="26A0BE7A" w:rsidR="006375E5" w:rsidRPr="002C40A1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70E1DACF" w14:textId="7FB810C7" w:rsidR="006375E5" w:rsidRPr="002C40A1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40A1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3942B1E" w14:textId="30F4F7F7" w:rsidR="006375E5" w:rsidRPr="001C2E7F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0646D161" w14:textId="70D84C53" w:rsidR="006375E5" w:rsidRPr="001C2E7F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1C2E7F">
              <w:rPr>
                <w:rFonts w:hint="eastAsia"/>
                <w:b/>
                <w:bCs/>
              </w:rPr>
              <w:t>H</w:t>
            </w:r>
            <w:r w:rsidRPr="001C2E7F">
              <w:rPr>
                <w:b/>
                <w:bCs/>
              </w:rPr>
              <w:t>igh</w:t>
            </w:r>
          </w:p>
        </w:tc>
        <w:tc>
          <w:tcPr>
            <w:tcW w:w="1758" w:type="dxa"/>
            <w:vAlign w:val="center"/>
          </w:tcPr>
          <w:p w14:paraId="65DB218B" w14:textId="34F50CE1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22A2D140" w14:textId="37FBEFFA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  <w:tc>
          <w:tcPr>
            <w:tcW w:w="1758" w:type="dxa"/>
            <w:vAlign w:val="center"/>
          </w:tcPr>
          <w:p w14:paraId="5B425279" w14:textId="5732144C" w:rsidR="006375E5" w:rsidRPr="00B6508A" w:rsidRDefault="006375E5" w:rsidP="00637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6508A">
              <w:rPr>
                <w:b/>
                <w:bCs/>
              </w:rPr>
              <w:t>Low</w:t>
            </w:r>
          </w:p>
        </w:tc>
      </w:tr>
    </w:tbl>
    <w:p w14:paraId="40C5AED1" w14:textId="35C881AE" w:rsidR="00FF3316" w:rsidRPr="008A5D03" w:rsidRDefault="00210425">
      <w:pPr>
        <w:rPr>
          <w:szCs w:val="21"/>
        </w:rPr>
      </w:pPr>
      <w:r w:rsidRPr="008A5D03">
        <w:rPr>
          <w:rFonts w:ascii="Times New Roman" w:hAnsi="Times New Roman" w:cs="Times New Roman"/>
          <w:color w:val="000000"/>
          <w:szCs w:val="21"/>
        </w:rPr>
        <w:t>Low indicates no risk, high indicates high risk and unclear indicates unknown risk.</w:t>
      </w:r>
    </w:p>
    <w:sectPr w:rsidR="00FF3316" w:rsidRPr="008A5D03" w:rsidSect="004245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196B3" w14:textId="77777777" w:rsidR="00DD58D6" w:rsidRDefault="00DD58D6" w:rsidP="00E869F5">
      <w:r>
        <w:separator/>
      </w:r>
    </w:p>
  </w:endnote>
  <w:endnote w:type="continuationSeparator" w:id="0">
    <w:p w14:paraId="3C5B044B" w14:textId="77777777" w:rsidR="00DD58D6" w:rsidRDefault="00DD58D6" w:rsidP="00E86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Arial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446EB" w14:textId="77777777" w:rsidR="00DD58D6" w:rsidRDefault="00DD58D6" w:rsidP="00E869F5">
      <w:r>
        <w:separator/>
      </w:r>
    </w:p>
  </w:footnote>
  <w:footnote w:type="continuationSeparator" w:id="0">
    <w:p w14:paraId="28E4EE4A" w14:textId="77777777" w:rsidR="00DD58D6" w:rsidRDefault="00DD58D6" w:rsidP="00E86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9D2"/>
    <w:rsid w:val="000319D2"/>
    <w:rsid w:val="000F2520"/>
    <w:rsid w:val="001C2E7F"/>
    <w:rsid w:val="00210425"/>
    <w:rsid w:val="00214D22"/>
    <w:rsid w:val="00302C8E"/>
    <w:rsid w:val="00424518"/>
    <w:rsid w:val="00472DBB"/>
    <w:rsid w:val="004C445D"/>
    <w:rsid w:val="004E287F"/>
    <w:rsid w:val="004F4C46"/>
    <w:rsid w:val="004F58F4"/>
    <w:rsid w:val="006375E5"/>
    <w:rsid w:val="00692C90"/>
    <w:rsid w:val="007D6E80"/>
    <w:rsid w:val="00853968"/>
    <w:rsid w:val="008A5D03"/>
    <w:rsid w:val="00D34B90"/>
    <w:rsid w:val="00DD58D6"/>
    <w:rsid w:val="00E34E59"/>
    <w:rsid w:val="00E869F5"/>
    <w:rsid w:val="00F6041D"/>
    <w:rsid w:val="00FF3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8D699"/>
  <w15:chartTrackingRefBased/>
  <w15:docId w15:val="{0021C57B-DA44-40A9-9010-56ED8F68B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9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0319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0319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annotation reference"/>
    <w:basedOn w:val="a0"/>
    <w:uiPriority w:val="99"/>
    <w:semiHidden/>
    <w:unhideWhenUsed/>
    <w:rsid w:val="00210425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210425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210425"/>
  </w:style>
  <w:style w:type="paragraph" w:styleId="a8">
    <w:name w:val="annotation subject"/>
    <w:basedOn w:val="a6"/>
    <w:next w:val="a6"/>
    <w:link w:val="a9"/>
    <w:uiPriority w:val="99"/>
    <w:semiHidden/>
    <w:unhideWhenUsed/>
    <w:rsid w:val="00210425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10425"/>
    <w:rPr>
      <w:b/>
      <w:bCs/>
    </w:rPr>
  </w:style>
  <w:style w:type="paragraph" w:styleId="aa">
    <w:name w:val="header"/>
    <w:basedOn w:val="a"/>
    <w:link w:val="ab"/>
    <w:uiPriority w:val="99"/>
    <w:unhideWhenUsed/>
    <w:rsid w:val="00E86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E869F5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E86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E869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6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74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4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2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2715471EED3E4F8E1D65F194679F13" ma:contentTypeVersion="2" ma:contentTypeDescription="Create a new document." ma:contentTypeScope="" ma:versionID="1236e77f9edfe1606d70a0d44d9f832e">
  <xsd:schema xmlns:xsd="http://www.w3.org/2001/XMLSchema" xmlns:xs="http://www.w3.org/2001/XMLSchema" xmlns:p="http://schemas.microsoft.com/office/2006/metadata/properties" xmlns:ns3="b71b20be-15db-4502-a63c-28b07d4c9c37" targetNamespace="http://schemas.microsoft.com/office/2006/metadata/properties" ma:root="true" ma:fieldsID="84e1c759943ada040fdd680f5fabcfc7" ns3:_="">
    <xsd:import namespace="b71b20be-15db-4502-a63c-28b07d4c9c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1b20be-15db-4502-a63c-28b07d4c9c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1E8391-733C-4096-9756-AC07039CCE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1DEFD3-D0FD-4882-BAEE-1B48DC28E1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1b20be-15db-4502-a63c-28b07d4c9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6F9C13-0ACE-40C0-A045-F42CB5FF551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598</dc:creator>
  <cp:keywords/>
  <dc:description/>
  <cp:lastModifiedBy>a17598</cp:lastModifiedBy>
  <cp:revision>9</cp:revision>
  <dcterms:created xsi:type="dcterms:W3CDTF">2022-04-19T12:49:00Z</dcterms:created>
  <dcterms:modified xsi:type="dcterms:W3CDTF">2023-03-30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2715471EED3E4F8E1D65F194679F13</vt:lpwstr>
  </property>
</Properties>
</file>